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C56D8" w14:textId="086DB80B" w:rsidR="00703AD0" w:rsidRPr="007E7F17" w:rsidRDefault="00703AD0" w:rsidP="00703AD0">
      <w:pPr>
        <w:pStyle w:val="Ingenafstand"/>
        <w:spacing w:line="360" w:lineRule="auto"/>
        <w:rPr>
          <w:rFonts w:asciiTheme="minorHAnsi" w:hAnsiTheme="minorHAnsi" w:cstheme="minorHAnsi"/>
          <w:b/>
          <w:sz w:val="20"/>
          <w:szCs w:val="20"/>
          <w:lang w:val="en-GB"/>
        </w:rPr>
      </w:pPr>
      <w:r>
        <w:rPr>
          <w:rFonts w:asciiTheme="minorHAnsi" w:hAnsiTheme="minorHAnsi" w:cstheme="minorHAnsi"/>
          <w:b/>
          <w:sz w:val="20"/>
          <w:szCs w:val="20"/>
          <w:lang w:val="en-GB"/>
        </w:rPr>
        <w:t>T</w:t>
      </w:r>
      <w:r w:rsidRPr="007E7F17">
        <w:rPr>
          <w:rFonts w:asciiTheme="minorHAnsi" w:hAnsiTheme="minorHAnsi" w:cstheme="minorHAnsi"/>
          <w:b/>
          <w:sz w:val="20"/>
          <w:szCs w:val="20"/>
          <w:lang w:val="en-GB"/>
        </w:rPr>
        <w:t xml:space="preserve">able </w:t>
      </w:r>
      <w:r>
        <w:rPr>
          <w:rFonts w:asciiTheme="minorHAnsi" w:hAnsiTheme="minorHAnsi" w:cstheme="minorHAnsi"/>
          <w:b/>
          <w:sz w:val="20"/>
          <w:szCs w:val="20"/>
          <w:lang w:val="en-GB"/>
        </w:rPr>
        <w:t>S</w:t>
      </w:r>
      <w:r w:rsidR="004909F1">
        <w:rPr>
          <w:rFonts w:asciiTheme="minorHAnsi" w:hAnsiTheme="minorHAnsi" w:cstheme="minorHAnsi"/>
          <w:b/>
          <w:sz w:val="20"/>
          <w:szCs w:val="20"/>
          <w:lang w:val="en-GB"/>
        </w:rPr>
        <w:t>3</w:t>
      </w:r>
      <w:r w:rsidRPr="007E7F17">
        <w:rPr>
          <w:rFonts w:asciiTheme="minorHAnsi" w:hAnsiTheme="minorHAnsi" w:cstheme="minorHAnsi"/>
          <w:b/>
          <w:sz w:val="20"/>
          <w:szCs w:val="20"/>
          <w:lang w:val="en-GB"/>
        </w:rPr>
        <w:t xml:space="preserve">: Genotypic and phenotypic susceptibility in </w:t>
      </w:r>
      <w:r w:rsidRPr="007E7F17">
        <w:rPr>
          <w:rFonts w:asciiTheme="minorHAnsi" w:hAnsiTheme="minorHAnsi" w:cstheme="minorHAnsi"/>
          <w:b/>
          <w:i/>
          <w:iCs/>
          <w:sz w:val="20"/>
          <w:szCs w:val="20"/>
          <w:lang w:val="en-GB"/>
        </w:rPr>
        <w:t>Streptococcus pseudopneumoniae</w:t>
      </w:r>
      <w:r w:rsidRPr="007E7F17">
        <w:rPr>
          <w:rFonts w:asciiTheme="minorHAnsi" w:hAnsiTheme="minorHAnsi" w:cstheme="minorHAnsi"/>
          <w:b/>
          <w:sz w:val="20"/>
          <w:szCs w:val="20"/>
          <w:lang w:val="en-GB"/>
        </w:rPr>
        <w:t xml:space="preserve"> isolates</w:t>
      </w:r>
    </w:p>
    <w:tbl>
      <w:tblPr>
        <w:tblStyle w:val="Almindeligtabel2"/>
        <w:tblW w:w="13608" w:type="dxa"/>
        <w:tblLayout w:type="fixed"/>
        <w:tblLook w:val="04A0" w:firstRow="1" w:lastRow="0" w:firstColumn="1" w:lastColumn="0" w:noHBand="0" w:noVBand="1"/>
      </w:tblPr>
      <w:tblGrid>
        <w:gridCol w:w="1413"/>
        <w:gridCol w:w="855"/>
        <w:gridCol w:w="855"/>
        <w:gridCol w:w="1130"/>
        <w:gridCol w:w="1417"/>
        <w:gridCol w:w="1276"/>
        <w:gridCol w:w="832"/>
        <w:gridCol w:w="833"/>
        <w:gridCol w:w="833"/>
        <w:gridCol w:w="833"/>
        <w:gridCol w:w="832"/>
        <w:gridCol w:w="833"/>
        <w:gridCol w:w="833"/>
        <w:gridCol w:w="833"/>
      </w:tblGrid>
      <w:tr w:rsidR="00703AD0" w:rsidRPr="007E7F17" w14:paraId="5AE7270A" w14:textId="77777777" w:rsidTr="00FF0E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78C7B1A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855" w:type="dxa"/>
          </w:tcPr>
          <w:p w14:paraId="135B7E19" w14:textId="77777777" w:rsidR="00703AD0" w:rsidRPr="007E7F17" w:rsidRDefault="00703AD0" w:rsidP="00FF0ED5">
            <w:pPr>
              <w:pStyle w:val="Ing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5" w:type="dxa"/>
          </w:tcPr>
          <w:p w14:paraId="38013CE8" w14:textId="77777777" w:rsidR="00703AD0" w:rsidRPr="007E7F17" w:rsidRDefault="00703AD0" w:rsidP="00FF0ED5">
            <w:pPr>
              <w:pStyle w:val="Ing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30" w:type="dxa"/>
          </w:tcPr>
          <w:p w14:paraId="228A501F" w14:textId="77777777" w:rsidR="00703AD0" w:rsidRPr="007E7F17" w:rsidRDefault="00703AD0" w:rsidP="00FF0ED5">
            <w:pPr>
              <w:pStyle w:val="Ing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2F3085D0" w14:textId="77777777" w:rsidR="00703AD0" w:rsidRPr="007E7F17" w:rsidRDefault="00703AD0" w:rsidP="00FF0ED5">
            <w:pPr>
              <w:pStyle w:val="Ing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738A3A27" w14:textId="77777777" w:rsidR="00703AD0" w:rsidRPr="007E7F17" w:rsidRDefault="00703AD0" w:rsidP="00FF0ED5">
            <w:pPr>
              <w:pStyle w:val="Ing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3331" w:type="dxa"/>
            <w:gridSpan w:val="4"/>
          </w:tcPr>
          <w:p w14:paraId="18E5CFD9" w14:textId="77777777" w:rsidR="00703AD0" w:rsidRPr="007E7F17" w:rsidRDefault="00703AD0" w:rsidP="00FF0ED5">
            <w:pPr>
              <w:pStyle w:val="Ing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enicillin</w:t>
            </w:r>
          </w:p>
        </w:tc>
        <w:tc>
          <w:tcPr>
            <w:tcW w:w="3331" w:type="dxa"/>
            <w:gridSpan w:val="4"/>
          </w:tcPr>
          <w:p w14:paraId="43637E0A" w14:textId="77777777" w:rsidR="00703AD0" w:rsidRPr="007E7F17" w:rsidRDefault="00703AD0" w:rsidP="00FF0ED5">
            <w:pPr>
              <w:pStyle w:val="Ing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Ceftriaxone</w:t>
            </w:r>
          </w:p>
        </w:tc>
      </w:tr>
      <w:tr w:rsidR="00703AD0" w:rsidRPr="004909F1" w14:paraId="42A81EBD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0D18990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Cs w:val="0"/>
                <w:sz w:val="18"/>
                <w:szCs w:val="18"/>
                <w:lang w:val="en-GB"/>
              </w:rPr>
            </w:pPr>
          </w:p>
          <w:p w14:paraId="31975ED6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Cs w:val="0"/>
                <w:sz w:val="18"/>
                <w:szCs w:val="18"/>
                <w:lang w:val="en-GB"/>
              </w:rPr>
            </w:pPr>
          </w:p>
          <w:p w14:paraId="171E0598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Isolate</w:t>
            </w:r>
          </w:p>
        </w:tc>
        <w:tc>
          <w:tcPr>
            <w:tcW w:w="855" w:type="dxa"/>
          </w:tcPr>
          <w:p w14:paraId="75C9677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4A942D5B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319CDB2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D</w:t>
            </w:r>
          </w:p>
        </w:tc>
        <w:tc>
          <w:tcPr>
            <w:tcW w:w="855" w:type="dxa"/>
          </w:tcPr>
          <w:p w14:paraId="698FE12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4FBE40CE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50C9074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Year </w:t>
            </w:r>
          </w:p>
        </w:tc>
        <w:tc>
          <w:tcPr>
            <w:tcW w:w="1130" w:type="dxa"/>
          </w:tcPr>
          <w:p w14:paraId="4B295D4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0CED2E63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urce of infection</w:t>
            </w:r>
          </w:p>
        </w:tc>
        <w:tc>
          <w:tcPr>
            <w:tcW w:w="1417" w:type="dxa"/>
          </w:tcPr>
          <w:p w14:paraId="0219568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2118FBE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earest</w:t>
            </w:r>
          </w:p>
          <w:p w14:paraId="56842FE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BP-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ofile</w:t>
            </w:r>
          </w:p>
        </w:tc>
        <w:tc>
          <w:tcPr>
            <w:tcW w:w="1276" w:type="dxa"/>
          </w:tcPr>
          <w:p w14:paraId="282F564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3B0D26E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029A283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bstitutions</w:t>
            </w:r>
          </w:p>
        </w:tc>
        <w:tc>
          <w:tcPr>
            <w:tcW w:w="832" w:type="dxa"/>
          </w:tcPr>
          <w:p w14:paraId="6F06681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eno-typic</w:t>
            </w:r>
          </w:p>
          <w:p w14:paraId="63D4934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IC</w:t>
            </w:r>
          </w:p>
        </w:tc>
        <w:tc>
          <w:tcPr>
            <w:tcW w:w="833" w:type="dxa"/>
          </w:tcPr>
          <w:p w14:paraId="6D22CF8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Geno-typic </w:t>
            </w:r>
          </w:p>
          <w:p w14:paraId="6B7F50FE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-I-R</w:t>
            </w:r>
          </w:p>
        </w:tc>
        <w:tc>
          <w:tcPr>
            <w:tcW w:w="833" w:type="dxa"/>
          </w:tcPr>
          <w:p w14:paraId="0E5304E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heno-typic</w:t>
            </w:r>
          </w:p>
          <w:p w14:paraId="21EFE9A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MIC </w:t>
            </w:r>
          </w:p>
        </w:tc>
        <w:tc>
          <w:tcPr>
            <w:tcW w:w="833" w:type="dxa"/>
          </w:tcPr>
          <w:p w14:paraId="0BE3C6C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Pheno-typic</w:t>
            </w:r>
          </w:p>
          <w:p w14:paraId="3C4D4D42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S.I-R </w:t>
            </w:r>
          </w:p>
        </w:tc>
        <w:tc>
          <w:tcPr>
            <w:tcW w:w="832" w:type="dxa"/>
          </w:tcPr>
          <w:p w14:paraId="7C99A0B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eno-typic</w:t>
            </w:r>
          </w:p>
          <w:p w14:paraId="2CB747C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IC</w:t>
            </w:r>
          </w:p>
        </w:tc>
        <w:tc>
          <w:tcPr>
            <w:tcW w:w="833" w:type="dxa"/>
          </w:tcPr>
          <w:p w14:paraId="0E485E4E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eno-typic</w:t>
            </w:r>
          </w:p>
          <w:p w14:paraId="095689BE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-I-R</w:t>
            </w:r>
          </w:p>
        </w:tc>
        <w:tc>
          <w:tcPr>
            <w:tcW w:w="833" w:type="dxa"/>
          </w:tcPr>
          <w:p w14:paraId="57EEE25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heno-typic</w:t>
            </w:r>
          </w:p>
          <w:p w14:paraId="026EE74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MIC </w:t>
            </w:r>
          </w:p>
        </w:tc>
        <w:tc>
          <w:tcPr>
            <w:tcW w:w="833" w:type="dxa"/>
          </w:tcPr>
          <w:p w14:paraId="73AC1C7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heno-typic</w:t>
            </w:r>
          </w:p>
          <w:p w14:paraId="2CCCAA2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S-I-R </w:t>
            </w:r>
          </w:p>
        </w:tc>
      </w:tr>
      <w:tr w:rsidR="00703AD0" w:rsidRPr="007E7F17" w14:paraId="40FECDB8" w14:textId="77777777" w:rsidTr="00FF0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6B01592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2011</w:t>
            </w: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-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0</w:t>
            </w: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175</w:t>
            </w:r>
          </w:p>
        </w:tc>
        <w:tc>
          <w:tcPr>
            <w:tcW w:w="855" w:type="dxa"/>
          </w:tcPr>
          <w:p w14:paraId="6C3864D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spn1</w:t>
            </w:r>
          </w:p>
        </w:tc>
        <w:tc>
          <w:tcPr>
            <w:tcW w:w="855" w:type="dxa"/>
          </w:tcPr>
          <w:p w14:paraId="4A8288E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1</w:t>
            </w:r>
          </w:p>
        </w:tc>
        <w:tc>
          <w:tcPr>
            <w:tcW w:w="1130" w:type="dxa"/>
          </w:tcPr>
          <w:p w14:paraId="0CCA7091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1417" w:type="dxa"/>
          </w:tcPr>
          <w:p w14:paraId="4D4D2711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0-0-116</w:t>
            </w:r>
          </w:p>
        </w:tc>
        <w:tc>
          <w:tcPr>
            <w:tcW w:w="1276" w:type="dxa"/>
          </w:tcPr>
          <w:p w14:paraId="23E0A07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1</w:t>
            </w:r>
          </w:p>
        </w:tc>
        <w:tc>
          <w:tcPr>
            <w:tcW w:w="832" w:type="dxa"/>
          </w:tcPr>
          <w:p w14:paraId="7B783D7B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33" w:type="dxa"/>
          </w:tcPr>
          <w:p w14:paraId="4EDB927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3" w:type="dxa"/>
          </w:tcPr>
          <w:p w14:paraId="588FBA8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16</w:t>
            </w:r>
          </w:p>
        </w:tc>
        <w:tc>
          <w:tcPr>
            <w:tcW w:w="833" w:type="dxa"/>
          </w:tcPr>
          <w:p w14:paraId="1CF37CDA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2" w:type="dxa"/>
          </w:tcPr>
          <w:p w14:paraId="4409665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5</w:t>
            </w:r>
          </w:p>
        </w:tc>
        <w:tc>
          <w:tcPr>
            <w:tcW w:w="833" w:type="dxa"/>
          </w:tcPr>
          <w:p w14:paraId="37A761A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3" w:type="dxa"/>
          </w:tcPr>
          <w:p w14:paraId="2B5A4C4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33" w:type="dxa"/>
          </w:tcPr>
          <w:p w14:paraId="422C853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460C66AC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A26DDAB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2014</w:t>
            </w: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-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0</w:t>
            </w: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338</w:t>
            </w:r>
          </w:p>
        </w:tc>
        <w:tc>
          <w:tcPr>
            <w:tcW w:w="855" w:type="dxa"/>
          </w:tcPr>
          <w:p w14:paraId="1012AA1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spn2</w:t>
            </w:r>
          </w:p>
        </w:tc>
        <w:tc>
          <w:tcPr>
            <w:tcW w:w="855" w:type="dxa"/>
          </w:tcPr>
          <w:p w14:paraId="3713D3F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1130" w:type="dxa"/>
          </w:tcPr>
          <w:p w14:paraId="0EB7EA53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vasive</w:t>
            </w:r>
          </w:p>
        </w:tc>
        <w:tc>
          <w:tcPr>
            <w:tcW w:w="1417" w:type="dxa"/>
          </w:tcPr>
          <w:p w14:paraId="40A5371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0-0-116</w:t>
            </w:r>
          </w:p>
        </w:tc>
        <w:tc>
          <w:tcPr>
            <w:tcW w:w="1276" w:type="dxa"/>
          </w:tcPr>
          <w:p w14:paraId="1D3F250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1</w:t>
            </w:r>
          </w:p>
        </w:tc>
        <w:tc>
          <w:tcPr>
            <w:tcW w:w="832" w:type="dxa"/>
          </w:tcPr>
          <w:p w14:paraId="1A7C55D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33" w:type="dxa"/>
          </w:tcPr>
          <w:p w14:paraId="2EF4BEFE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3" w:type="dxa"/>
          </w:tcPr>
          <w:p w14:paraId="7E4FD31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08</w:t>
            </w:r>
          </w:p>
        </w:tc>
        <w:tc>
          <w:tcPr>
            <w:tcW w:w="833" w:type="dxa"/>
          </w:tcPr>
          <w:p w14:paraId="5762EC4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2" w:type="dxa"/>
          </w:tcPr>
          <w:p w14:paraId="090E690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833" w:type="dxa"/>
          </w:tcPr>
          <w:p w14:paraId="08E03592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3" w:type="dxa"/>
          </w:tcPr>
          <w:p w14:paraId="1C73D77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33" w:type="dxa"/>
          </w:tcPr>
          <w:p w14:paraId="231DB74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49951A19" w14:textId="77777777" w:rsidTr="00FF0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4CBAC73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2014</w:t>
            </w: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-61-14</w:t>
            </w:r>
          </w:p>
        </w:tc>
        <w:tc>
          <w:tcPr>
            <w:tcW w:w="855" w:type="dxa"/>
          </w:tcPr>
          <w:p w14:paraId="74A39B0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spn3</w:t>
            </w:r>
          </w:p>
        </w:tc>
        <w:tc>
          <w:tcPr>
            <w:tcW w:w="855" w:type="dxa"/>
          </w:tcPr>
          <w:p w14:paraId="43805BC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1130" w:type="dxa"/>
          </w:tcPr>
          <w:p w14:paraId="2E4DA627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vasive</w:t>
            </w:r>
          </w:p>
        </w:tc>
        <w:tc>
          <w:tcPr>
            <w:tcW w:w="1417" w:type="dxa"/>
          </w:tcPr>
          <w:p w14:paraId="73EBFD3B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0-0-116</w:t>
            </w:r>
          </w:p>
        </w:tc>
        <w:tc>
          <w:tcPr>
            <w:tcW w:w="1276" w:type="dxa"/>
          </w:tcPr>
          <w:p w14:paraId="3F5EC32F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1</w:t>
            </w:r>
          </w:p>
        </w:tc>
        <w:tc>
          <w:tcPr>
            <w:tcW w:w="832" w:type="dxa"/>
          </w:tcPr>
          <w:p w14:paraId="3172BA91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33" w:type="dxa"/>
          </w:tcPr>
          <w:p w14:paraId="196C140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3" w:type="dxa"/>
          </w:tcPr>
          <w:p w14:paraId="62486791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08</w:t>
            </w:r>
          </w:p>
        </w:tc>
        <w:tc>
          <w:tcPr>
            <w:tcW w:w="833" w:type="dxa"/>
          </w:tcPr>
          <w:p w14:paraId="0EBA138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2" w:type="dxa"/>
          </w:tcPr>
          <w:p w14:paraId="138BBA1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833" w:type="dxa"/>
          </w:tcPr>
          <w:p w14:paraId="726F1052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3" w:type="dxa"/>
          </w:tcPr>
          <w:p w14:paraId="29D1FF52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33" w:type="dxa"/>
          </w:tcPr>
          <w:p w14:paraId="783CA50F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18AAAF14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8170F6A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2003</w:t>
            </w: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-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0</w:t>
            </w: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276</w:t>
            </w:r>
          </w:p>
        </w:tc>
        <w:tc>
          <w:tcPr>
            <w:tcW w:w="855" w:type="dxa"/>
          </w:tcPr>
          <w:p w14:paraId="27B749A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spn4</w:t>
            </w:r>
          </w:p>
        </w:tc>
        <w:tc>
          <w:tcPr>
            <w:tcW w:w="855" w:type="dxa"/>
          </w:tcPr>
          <w:p w14:paraId="3D912DC3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03</w:t>
            </w:r>
          </w:p>
        </w:tc>
        <w:tc>
          <w:tcPr>
            <w:tcW w:w="1130" w:type="dxa"/>
          </w:tcPr>
          <w:p w14:paraId="05955E1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vasive</w:t>
            </w:r>
          </w:p>
        </w:tc>
        <w:tc>
          <w:tcPr>
            <w:tcW w:w="1417" w:type="dxa"/>
          </w:tcPr>
          <w:p w14:paraId="4E487B4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0-0-116</w:t>
            </w:r>
          </w:p>
        </w:tc>
        <w:tc>
          <w:tcPr>
            <w:tcW w:w="1276" w:type="dxa"/>
          </w:tcPr>
          <w:p w14:paraId="4DAEB04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2</w:t>
            </w:r>
          </w:p>
        </w:tc>
        <w:tc>
          <w:tcPr>
            <w:tcW w:w="832" w:type="dxa"/>
          </w:tcPr>
          <w:p w14:paraId="41AD914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33" w:type="dxa"/>
          </w:tcPr>
          <w:p w14:paraId="3AABF3F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3" w:type="dxa"/>
          </w:tcPr>
          <w:p w14:paraId="71BB1F0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08</w:t>
            </w:r>
          </w:p>
        </w:tc>
        <w:tc>
          <w:tcPr>
            <w:tcW w:w="833" w:type="dxa"/>
          </w:tcPr>
          <w:p w14:paraId="32A2104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2" w:type="dxa"/>
          </w:tcPr>
          <w:p w14:paraId="0E57719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833" w:type="dxa"/>
          </w:tcPr>
          <w:p w14:paraId="4BADD372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3" w:type="dxa"/>
          </w:tcPr>
          <w:p w14:paraId="6695A69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33" w:type="dxa"/>
          </w:tcPr>
          <w:p w14:paraId="1624B11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0419AD4B" w14:textId="77777777" w:rsidTr="00FF0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70B3F12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2010</w:t>
            </w: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-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0</w:t>
            </w: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141</w:t>
            </w:r>
          </w:p>
        </w:tc>
        <w:tc>
          <w:tcPr>
            <w:tcW w:w="855" w:type="dxa"/>
          </w:tcPr>
          <w:p w14:paraId="357F873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spn5</w:t>
            </w:r>
          </w:p>
        </w:tc>
        <w:tc>
          <w:tcPr>
            <w:tcW w:w="855" w:type="dxa"/>
          </w:tcPr>
          <w:p w14:paraId="7872C4C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0</w:t>
            </w:r>
          </w:p>
        </w:tc>
        <w:tc>
          <w:tcPr>
            <w:tcW w:w="1130" w:type="dxa"/>
          </w:tcPr>
          <w:p w14:paraId="65F4264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1417" w:type="dxa"/>
          </w:tcPr>
          <w:p w14:paraId="626CD10C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0-0-116</w:t>
            </w:r>
          </w:p>
        </w:tc>
        <w:tc>
          <w:tcPr>
            <w:tcW w:w="1276" w:type="dxa"/>
          </w:tcPr>
          <w:p w14:paraId="039CAB1B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3</w:t>
            </w:r>
          </w:p>
        </w:tc>
        <w:tc>
          <w:tcPr>
            <w:tcW w:w="832" w:type="dxa"/>
          </w:tcPr>
          <w:p w14:paraId="2C5CD3F2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33" w:type="dxa"/>
          </w:tcPr>
          <w:p w14:paraId="003BBA0B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3" w:type="dxa"/>
          </w:tcPr>
          <w:p w14:paraId="0E5CE44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16</w:t>
            </w:r>
          </w:p>
        </w:tc>
        <w:tc>
          <w:tcPr>
            <w:tcW w:w="833" w:type="dxa"/>
          </w:tcPr>
          <w:p w14:paraId="1CAE5F0C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2" w:type="dxa"/>
          </w:tcPr>
          <w:p w14:paraId="68811CB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833" w:type="dxa"/>
          </w:tcPr>
          <w:p w14:paraId="3C3878B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3" w:type="dxa"/>
          </w:tcPr>
          <w:p w14:paraId="5D7C008F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33" w:type="dxa"/>
          </w:tcPr>
          <w:p w14:paraId="792E665B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3058FCAE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819D004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PSPN_287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-03</w:t>
            </w:r>
          </w:p>
        </w:tc>
        <w:tc>
          <w:tcPr>
            <w:tcW w:w="855" w:type="dxa"/>
          </w:tcPr>
          <w:p w14:paraId="414E050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spn6</w:t>
            </w:r>
          </w:p>
        </w:tc>
        <w:tc>
          <w:tcPr>
            <w:tcW w:w="855" w:type="dxa"/>
          </w:tcPr>
          <w:p w14:paraId="692342F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00-2</w:t>
            </w:r>
          </w:p>
        </w:tc>
        <w:tc>
          <w:tcPr>
            <w:tcW w:w="1130" w:type="dxa"/>
          </w:tcPr>
          <w:p w14:paraId="08CC054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piratory</w:t>
            </w:r>
          </w:p>
        </w:tc>
        <w:tc>
          <w:tcPr>
            <w:tcW w:w="1417" w:type="dxa"/>
          </w:tcPr>
          <w:p w14:paraId="15F218BB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0-0-116</w:t>
            </w:r>
          </w:p>
        </w:tc>
        <w:tc>
          <w:tcPr>
            <w:tcW w:w="1276" w:type="dxa"/>
          </w:tcPr>
          <w:p w14:paraId="03AB856B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6</w:t>
            </w:r>
          </w:p>
        </w:tc>
        <w:tc>
          <w:tcPr>
            <w:tcW w:w="832" w:type="dxa"/>
          </w:tcPr>
          <w:p w14:paraId="662A184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33" w:type="dxa"/>
          </w:tcPr>
          <w:p w14:paraId="77F28E1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3" w:type="dxa"/>
          </w:tcPr>
          <w:p w14:paraId="2F4320C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03</w:t>
            </w:r>
          </w:p>
        </w:tc>
        <w:tc>
          <w:tcPr>
            <w:tcW w:w="833" w:type="dxa"/>
          </w:tcPr>
          <w:p w14:paraId="3D4DC40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2" w:type="dxa"/>
          </w:tcPr>
          <w:p w14:paraId="6B65B71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833" w:type="dxa"/>
          </w:tcPr>
          <w:p w14:paraId="382E3EA2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3" w:type="dxa"/>
          </w:tcPr>
          <w:p w14:paraId="61258CC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12</w:t>
            </w:r>
          </w:p>
        </w:tc>
        <w:tc>
          <w:tcPr>
            <w:tcW w:w="833" w:type="dxa"/>
          </w:tcPr>
          <w:p w14:paraId="789612B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129BF00E" w14:textId="77777777" w:rsidTr="00FF0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0E25EF9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PSPN_292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-03</w:t>
            </w:r>
          </w:p>
        </w:tc>
        <w:tc>
          <w:tcPr>
            <w:tcW w:w="855" w:type="dxa"/>
          </w:tcPr>
          <w:p w14:paraId="6762666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spn7</w:t>
            </w:r>
          </w:p>
        </w:tc>
        <w:tc>
          <w:tcPr>
            <w:tcW w:w="855" w:type="dxa"/>
          </w:tcPr>
          <w:p w14:paraId="44FF3F21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00-2</w:t>
            </w:r>
          </w:p>
        </w:tc>
        <w:tc>
          <w:tcPr>
            <w:tcW w:w="1130" w:type="dxa"/>
          </w:tcPr>
          <w:p w14:paraId="0F25BA4B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piratory</w:t>
            </w:r>
          </w:p>
        </w:tc>
        <w:tc>
          <w:tcPr>
            <w:tcW w:w="1417" w:type="dxa"/>
          </w:tcPr>
          <w:p w14:paraId="356898E7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0-0-116</w:t>
            </w:r>
          </w:p>
        </w:tc>
        <w:tc>
          <w:tcPr>
            <w:tcW w:w="1276" w:type="dxa"/>
          </w:tcPr>
          <w:p w14:paraId="08BE9E9A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7</w:t>
            </w:r>
          </w:p>
        </w:tc>
        <w:tc>
          <w:tcPr>
            <w:tcW w:w="832" w:type="dxa"/>
          </w:tcPr>
          <w:p w14:paraId="13D734C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33" w:type="dxa"/>
          </w:tcPr>
          <w:p w14:paraId="42100D3C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3" w:type="dxa"/>
          </w:tcPr>
          <w:p w14:paraId="7CD87BF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03</w:t>
            </w:r>
          </w:p>
        </w:tc>
        <w:tc>
          <w:tcPr>
            <w:tcW w:w="833" w:type="dxa"/>
          </w:tcPr>
          <w:p w14:paraId="1818329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2" w:type="dxa"/>
          </w:tcPr>
          <w:p w14:paraId="73594A2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833" w:type="dxa"/>
          </w:tcPr>
          <w:p w14:paraId="437FAE90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3" w:type="dxa"/>
          </w:tcPr>
          <w:p w14:paraId="14589AD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12</w:t>
            </w:r>
          </w:p>
        </w:tc>
        <w:tc>
          <w:tcPr>
            <w:tcW w:w="833" w:type="dxa"/>
          </w:tcPr>
          <w:p w14:paraId="2639CDE1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61E7457E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3550F39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PSPN_297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-03</w:t>
            </w:r>
          </w:p>
        </w:tc>
        <w:tc>
          <w:tcPr>
            <w:tcW w:w="855" w:type="dxa"/>
          </w:tcPr>
          <w:p w14:paraId="7135B1C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spn8</w:t>
            </w:r>
          </w:p>
        </w:tc>
        <w:tc>
          <w:tcPr>
            <w:tcW w:w="855" w:type="dxa"/>
          </w:tcPr>
          <w:p w14:paraId="33F228B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00-2</w:t>
            </w:r>
          </w:p>
        </w:tc>
        <w:tc>
          <w:tcPr>
            <w:tcW w:w="1130" w:type="dxa"/>
          </w:tcPr>
          <w:p w14:paraId="6C10C3F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piratory</w:t>
            </w:r>
          </w:p>
        </w:tc>
        <w:tc>
          <w:tcPr>
            <w:tcW w:w="1417" w:type="dxa"/>
          </w:tcPr>
          <w:p w14:paraId="5A3B434E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0-0-116</w:t>
            </w:r>
          </w:p>
        </w:tc>
        <w:tc>
          <w:tcPr>
            <w:tcW w:w="1276" w:type="dxa"/>
          </w:tcPr>
          <w:p w14:paraId="2E92005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7</w:t>
            </w:r>
          </w:p>
        </w:tc>
        <w:tc>
          <w:tcPr>
            <w:tcW w:w="832" w:type="dxa"/>
          </w:tcPr>
          <w:p w14:paraId="3224173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33" w:type="dxa"/>
          </w:tcPr>
          <w:p w14:paraId="2D9BA4B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3" w:type="dxa"/>
          </w:tcPr>
          <w:p w14:paraId="470B1DD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03</w:t>
            </w:r>
          </w:p>
        </w:tc>
        <w:tc>
          <w:tcPr>
            <w:tcW w:w="833" w:type="dxa"/>
          </w:tcPr>
          <w:p w14:paraId="108438F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2" w:type="dxa"/>
          </w:tcPr>
          <w:p w14:paraId="3B8930B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833" w:type="dxa"/>
          </w:tcPr>
          <w:p w14:paraId="191FD5E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3" w:type="dxa"/>
          </w:tcPr>
          <w:p w14:paraId="755D891B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12</w:t>
            </w:r>
          </w:p>
        </w:tc>
        <w:tc>
          <w:tcPr>
            <w:tcW w:w="833" w:type="dxa"/>
          </w:tcPr>
          <w:p w14:paraId="2061C5A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6597602B" w14:textId="77777777" w:rsidTr="00FF0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061DFB9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PSPN_285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-03</w:t>
            </w:r>
          </w:p>
        </w:tc>
        <w:tc>
          <w:tcPr>
            <w:tcW w:w="855" w:type="dxa"/>
          </w:tcPr>
          <w:p w14:paraId="45D073BB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spn9</w:t>
            </w:r>
          </w:p>
        </w:tc>
        <w:tc>
          <w:tcPr>
            <w:tcW w:w="855" w:type="dxa"/>
          </w:tcPr>
          <w:p w14:paraId="68F4974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00-2</w:t>
            </w:r>
          </w:p>
        </w:tc>
        <w:tc>
          <w:tcPr>
            <w:tcW w:w="1130" w:type="dxa"/>
          </w:tcPr>
          <w:p w14:paraId="0A5BD4C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piratory</w:t>
            </w:r>
          </w:p>
        </w:tc>
        <w:tc>
          <w:tcPr>
            <w:tcW w:w="1417" w:type="dxa"/>
          </w:tcPr>
          <w:p w14:paraId="7FFDF422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0-0-2</w:t>
            </w:r>
          </w:p>
        </w:tc>
        <w:tc>
          <w:tcPr>
            <w:tcW w:w="1276" w:type="dxa"/>
          </w:tcPr>
          <w:p w14:paraId="4C8BBE80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4</w:t>
            </w:r>
          </w:p>
        </w:tc>
        <w:tc>
          <w:tcPr>
            <w:tcW w:w="832" w:type="dxa"/>
          </w:tcPr>
          <w:p w14:paraId="281821F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3</w:t>
            </w:r>
          </w:p>
        </w:tc>
        <w:tc>
          <w:tcPr>
            <w:tcW w:w="833" w:type="dxa"/>
          </w:tcPr>
          <w:p w14:paraId="40DC0F6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3" w:type="dxa"/>
          </w:tcPr>
          <w:p w14:paraId="5547698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03</w:t>
            </w:r>
          </w:p>
        </w:tc>
        <w:tc>
          <w:tcPr>
            <w:tcW w:w="833" w:type="dxa"/>
          </w:tcPr>
          <w:p w14:paraId="2FA8906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2" w:type="dxa"/>
          </w:tcPr>
          <w:p w14:paraId="70B96F6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03</w:t>
            </w:r>
          </w:p>
        </w:tc>
        <w:tc>
          <w:tcPr>
            <w:tcW w:w="833" w:type="dxa"/>
          </w:tcPr>
          <w:p w14:paraId="14F3990A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3" w:type="dxa"/>
          </w:tcPr>
          <w:p w14:paraId="6042C73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12</w:t>
            </w:r>
          </w:p>
        </w:tc>
        <w:tc>
          <w:tcPr>
            <w:tcW w:w="833" w:type="dxa"/>
          </w:tcPr>
          <w:p w14:paraId="7CE12D6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08BD67DA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B5141C9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2018-F3-114</w:t>
            </w:r>
          </w:p>
        </w:tc>
        <w:tc>
          <w:tcPr>
            <w:tcW w:w="855" w:type="dxa"/>
          </w:tcPr>
          <w:p w14:paraId="7755B8F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spn10</w:t>
            </w:r>
          </w:p>
        </w:tc>
        <w:tc>
          <w:tcPr>
            <w:tcW w:w="855" w:type="dxa"/>
          </w:tcPr>
          <w:p w14:paraId="2EA70DF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130" w:type="dxa"/>
          </w:tcPr>
          <w:p w14:paraId="59CEA16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piratory</w:t>
            </w:r>
          </w:p>
        </w:tc>
        <w:tc>
          <w:tcPr>
            <w:tcW w:w="1417" w:type="dxa"/>
          </w:tcPr>
          <w:p w14:paraId="6712D7D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23-0-32</w:t>
            </w:r>
          </w:p>
        </w:tc>
        <w:tc>
          <w:tcPr>
            <w:tcW w:w="1276" w:type="dxa"/>
          </w:tcPr>
          <w:p w14:paraId="58F0254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6</w:t>
            </w:r>
          </w:p>
        </w:tc>
        <w:tc>
          <w:tcPr>
            <w:tcW w:w="832" w:type="dxa"/>
          </w:tcPr>
          <w:p w14:paraId="0FD2250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33" w:type="dxa"/>
          </w:tcPr>
          <w:p w14:paraId="0BE24A8B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3" w:type="dxa"/>
          </w:tcPr>
          <w:p w14:paraId="03526C4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03</w:t>
            </w:r>
          </w:p>
        </w:tc>
        <w:tc>
          <w:tcPr>
            <w:tcW w:w="833" w:type="dxa"/>
          </w:tcPr>
          <w:p w14:paraId="0C11632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2" w:type="dxa"/>
          </w:tcPr>
          <w:p w14:paraId="121468FE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NA</w:t>
            </w:r>
          </w:p>
        </w:tc>
        <w:tc>
          <w:tcPr>
            <w:tcW w:w="833" w:type="dxa"/>
          </w:tcPr>
          <w:p w14:paraId="340CA2BE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NA</w:t>
            </w:r>
          </w:p>
        </w:tc>
        <w:tc>
          <w:tcPr>
            <w:tcW w:w="833" w:type="dxa"/>
          </w:tcPr>
          <w:p w14:paraId="63CC32BE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12</w:t>
            </w:r>
          </w:p>
        </w:tc>
        <w:tc>
          <w:tcPr>
            <w:tcW w:w="833" w:type="dxa"/>
          </w:tcPr>
          <w:p w14:paraId="2BC391CE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5E9E5B40" w14:textId="77777777" w:rsidTr="00FF0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545CBC4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PSPN_298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-03</w:t>
            </w:r>
          </w:p>
        </w:tc>
        <w:tc>
          <w:tcPr>
            <w:tcW w:w="855" w:type="dxa"/>
          </w:tcPr>
          <w:p w14:paraId="41A7198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spn11</w:t>
            </w:r>
          </w:p>
        </w:tc>
        <w:tc>
          <w:tcPr>
            <w:tcW w:w="855" w:type="dxa"/>
          </w:tcPr>
          <w:p w14:paraId="428B75DC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00-2</w:t>
            </w:r>
          </w:p>
        </w:tc>
        <w:tc>
          <w:tcPr>
            <w:tcW w:w="1130" w:type="dxa"/>
          </w:tcPr>
          <w:p w14:paraId="7B3551A2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piratory</w:t>
            </w:r>
          </w:p>
        </w:tc>
        <w:tc>
          <w:tcPr>
            <w:tcW w:w="1417" w:type="dxa"/>
          </w:tcPr>
          <w:p w14:paraId="4789B67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23-0-32</w:t>
            </w:r>
          </w:p>
        </w:tc>
        <w:tc>
          <w:tcPr>
            <w:tcW w:w="1276" w:type="dxa"/>
          </w:tcPr>
          <w:p w14:paraId="09294AB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6</w:t>
            </w:r>
          </w:p>
        </w:tc>
        <w:tc>
          <w:tcPr>
            <w:tcW w:w="832" w:type="dxa"/>
          </w:tcPr>
          <w:p w14:paraId="10235E3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33" w:type="dxa"/>
          </w:tcPr>
          <w:p w14:paraId="37E32041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3" w:type="dxa"/>
          </w:tcPr>
          <w:p w14:paraId="1F592C2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03</w:t>
            </w:r>
          </w:p>
        </w:tc>
        <w:tc>
          <w:tcPr>
            <w:tcW w:w="833" w:type="dxa"/>
          </w:tcPr>
          <w:p w14:paraId="3AFF2257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2" w:type="dxa"/>
          </w:tcPr>
          <w:p w14:paraId="68D5457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NA</w:t>
            </w:r>
          </w:p>
        </w:tc>
        <w:tc>
          <w:tcPr>
            <w:tcW w:w="833" w:type="dxa"/>
          </w:tcPr>
          <w:p w14:paraId="58D6A23F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NA</w:t>
            </w:r>
          </w:p>
        </w:tc>
        <w:tc>
          <w:tcPr>
            <w:tcW w:w="833" w:type="dxa"/>
          </w:tcPr>
          <w:p w14:paraId="3D1B37AF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12</w:t>
            </w:r>
          </w:p>
        </w:tc>
        <w:tc>
          <w:tcPr>
            <w:tcW w:w="833" w:type="dxa"/>
          </w:tcPr>
          <w:p w14:paraId="5834048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3E2D8444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C1F8688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PSPN_266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-03</w:t>
            </w:r>
          </w:p>
        </w:tc>
        <w:tc>
          <w:tcPr>
            <w:tcW w:w="855" w:type="dxa"/>
          </w:tcPr>
          <w:p w14:paraId="6078F8E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spn12</w:t>
            </w:r>
          </w:p>
        </w:tc>
        <w:tc>
          <w:tcPr>
            <w:tcW w:w="855" w:type="dxa"/>
          </w:tcPr>
          <w:p w14:paraId="1BF1AC8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00-2</w:t>
            </w:r>
          </w:p>
        </w:tc>
        <w:tc>
          <w:tcPr>
            <w:tcW w:w="1130" w:type="dxa"/>
          </w:tcPr>
          <w:p w14:paraId="2174A57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piratory</w:t>
            </w:r>
          </w:p>
        </w:tc>
        <w:tc>
          <w:tcPr>
            <w:tcW w:w="1417" w:type="dxa"/>
          </w:tcPr>
          <w:p w14:paraId="12FD7C3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23-0-32</w:t>
            </w:r>
          </w:p>
        </w:tc>
        <w:tc>
          <w:tcPr>
            <w:tcW w:w="1276" w:type="dxa"/>
          </w:tcPr>
          <w:p w14:paraId="2192E84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6</w:t>
            </w:r>
          </w:p>
        </w:tc>
        <w:tc>
          <w:tcPr>
            <w:tcW w:w="832" w:type="dxa"/>
          </w:tcPr>
          <w:p w14:paraId="1BE4C7C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33" w:type="dxa"/>
          </w:tcPr>
          <w:p w14:paraId="32D0DFAE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3" w:type="dxa"/>
          </w:tcPr>
          <w:p w14:paraId="1221ED8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03</w:t>
            </w:r>
          </w:p>
        </w:tc>
        <w:tc>
          <w:tcPr>
            <w:tcW w:w="833" w:type="dxa"/>
          </w:tcPr>
          <w:p w14:paraId="3AA138CB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2" w:type="dxa"/>
          </w:tcPr>
          <w:p w14:paraId="560C8FC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NA</w:t>
            </w:r>
          </w:p>
        </w:tc>
        <w:tc>
          <w:tcPr>
            <w:tcW w:w="833" w:type="dxa"/>
          </w:tcPr>
          <w:p w14:paraId="3AF56CF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NA</w:t>
            </w:r>
          </w:p>
        </w:tc>
        <w:tc>
          <w:tcPr>
            <w:tcW w:w="833" w:type="dxa"/>
          </w:tcPr>
          <w:p w14:paraId="7461E9C3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12</w:t>
            </w:r>
          </w:p>
        </w:tc>
        <w:tc>
          <w:tcPr>
            <w:tcW w:w="833" w:type="dxa"/>
          </w:tcPr>
          <w:p w14:paraId="6B51DA3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12ACCD88" w14:textId="77777777" w:rsidTr="00FF0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337EA29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PSPN_300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-03</w:t>
            </w:r>
          </w:p>
        </w:tc>
        <w:tc>
          <w:tcPr>
            <w:tcW w:w="855" w:type="dxa"/>
          </w:tcPr>
          <w:p w14:paraId="431F0F5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spn13</w:t>
            </w:r>
          </w:p>
        </w:tc>
        <w:tc>
          <w:tcPr>
            <w:tcW w:w="855" w:type="dxa"/>
          </w:tcPr>
          <w:p w14:paraId="199C84E7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00-2</w:t>
            </w:r>
          </w:p>
        </w:tc>
        <w:tc>
          <w:tcPr>
            <w:tcW w:w="1130" w:type="dxa"/>
          </w:tcPr>
          <w:p w14:paraId="24A354E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piratory</w:t>
            </w:r>
          </w:p>
        </w:tc>
        <w:tc>
          <w:tcPr>
            <w:tcW w:w="1417" w:type="dxa"/>
          </w:tcPr>
          <w:p w14:paraId="28FD0A9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23-0-32</w:t>
            </w:r>
          </w:p>
        </w:tc>
        <w:tc>
          <w:tcPr>
            <w:tcW w:w="1276" w:type="dxa"/>
          </w:tcPr>
          <w:p w14:paraId="0E8C398C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6</w:t>
            </w:r>
          </w:p>
        </w:tc>
        <w:tc>
          <w:tcPr>
            <w:tcW w:w="832" w:type="dxa"/>
          </w:tcPr>
          <w:p w14:paraId="3488588C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33" w:type="dxa"/>
          </w:tcPr>
          <w:p w14:paraId="6DB9BE8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3" w:type="dxa"/>
          </w:tcPr>
          <w:p w14:paraId="09CF792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03</w:t>
            </w:r>
          </w:p>
        </w:tc>
        <w:tc>
          <w:tcPr>
            <w:tcW w:w="833" w:type="dxa"/>
          </w:tcPr>
          <w:p w14:paraId="77673F27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2" w:type="dxa"/>
          </w:tcPr>
          <w:p w14:paraId="4EEEBCA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NA</w:t>
            </w:r>
          </w:p>
        </w:tc>
        <w:tc>
          <w:tcPr>
            <w:tcW w:w="833" w:type="dxa"/>
          </w:tcPr>
          <w:p w14:paraId="37C7DAFC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NA</w:t>
            </w:r>
          </w:p>
        </w:tc>
        <w:tc>
          <w:tcPr>
            <w:tcW w:w="833" w:type="dxa"/>
          </w:tcPr>
          <w:p w14:paraId="0928D59C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12</w:t>
            </w:r>
          </w:p>
        </w:tc>
        <w:tc>
          <w:tcPr>
            <w:tcW w:w="833" w:type="dxa"/>
          </w:tcPr>
          <w:p w14:paraId="7E976FE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24BDF4D9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A55A15E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PSPN_265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-03</w:t>
            </w:r>
          </w:p>
        </w:tc>
        <w:tc>
          <w:tcPr>
            <w:tcW w:w="855" w:type="dxa"/>
          </w:tcPr>
          <w:p w14:paraId="121C472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spn14</w:t>
            </w:r>
          </w:p>
        </w:tc>
        <w:tc>
          <w:tcPr>
            <w:tcW w:w="855" w:type="dxa"/>
          </w:tcPr>
          <w:p w14:paraId="61E258E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00-2</w:t>
            </w:r>
          </w:p>
        </w:tc>
        <w:tc>
          <w:tcPr>
            <w:tcW w:w="1130" w:type="dxa"/>
          </w:tcPr>
          <w:p w14:paraId="437905B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piratory</w:t>
            </w:r>
          </w:p>
        </w:tc>
        <w:tc>
          <w:tcPr>
            <w:tcW w:w="1417" w:type="dxa"/>
          </w:tcPr>
          <w:p w14:paraId="14DDCE2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23-0-32</w:t>
            </w:r>
          </w:p>
        </w:tc>
        <w:tc>
          <w:tcPr>
            <w:tcW w:w="1276" w:type="dxa"/>
          </w:tcPr>
          <w:p w14:paraId="1C3A3AE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6</w:t>
            </w:r>
          </w:p>
        </w:tc>
        <w:tc>
          <w:tcPr>
            <w:tcW w:w="832" w:type="dxa"/>
          </w:tcPr>
          <w:p w14:paraId="00F2AB7B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33" w:type="dxa"/>
          </w:tcPr>
          <w:p w14:paraId="78A92EF3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3" w:type="dxa"/>
          </w:tcPr>
          <w:p w14:paraId="0D7B12F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03</w:t>
            </w:r>
          </w:p>
        </w:tc>
        <w:tc>
          <w:tcPr>
            <w:tcW w:w="833" w:type="dxa"/>
          </w:tcPr>
          <w:p w14:paraId="4594833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2" w:type="dxa"/>
          </w:tcPr>
          <w:p w14:paraId="6D7BF41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NA</w:t>
            </w:r>
          </w:p>
        </w:tc>
        <w:tc>
          <w:tcPr>
            <w:tcW w:w="833" w:type="dxa"/>
          </w:tcPr>
          <w:p w14:paraId="474FAE8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NA</w:t>
            </w:r>
          </w:p>
        </w:tc>
        <w:tc>
          <w:tcPr>
            <w:tcW w:w="833" w:type="dxa"/>
          </w:tcPr>
          <w:p w14:paraId="56E87133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12</w:t>
            </w:r>
          </w:p>
        </w:tc>
        <w:tc>
          <w:tcPr>
            <w:tcW w:w="833" w:type="dxa"/>
          </w:tcPr>
          <w:p w14:paraId="2E4B95C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6626CB67" w14:textId="77777777" w:rsidTr="00FF0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666DE7C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PSPN_261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-03</w:t>
            </w:r>
          </w:p>
        </w:tc>
        <w:tc>
          <w:tcPr>
            <w:tcW w:w="855" w:type="dxa"/>
          </w:tcPr>
          <w:p w14:paraId="5371F09F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spn15</w:t>
            </w:r>
          </w:p>
        </w:tc>
        <w:tc>
          <w:tcPr>
            <w:tcW w:w="855" w:type="dxa"/>
          </w:tcPr>
          <w:p w14:paraId="5528D8BB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00-2</w:t>
            </w:r>
          </w:p>
        </w:tc>
        <w:tc>
          <w:tcPr>
            <w:tcW w:w="1130" w:type="dxa"/>
          </w:tcPr>
          <w:p w14:paraId="1B0F5707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piratory</w:t>
            </w:r>
          </w:p>
        </w:tc>
        <w:tc>
          <w:tcPr>
            <w:tcW w:w="1417" w:type="dxa"/>
          </w:tcPr>
          <w:p w14:paraId="368A59E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23-0-32</w:t>
            </w:r>
          </w:p>
        </w:tc>
        <w:tc>
          <w:tcPr>
            <w:tcW w:w="1276" w:type="dxa"/>
          </w:tcPr>
          <w:p w14:paraId="74A7826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6</w:t>
            </w:r>
          </w:p>
        </w:tc>
        <w:tc>
          <w:tcPr>
            <w:tcW w:w="832" w:type="dxa"/>
          </w:tcPr>
          <w:p w14:paraId="59438070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33" w:type="dxa"/>
          </w:tcPr>
          <w:p w14:paraId="0DA337CF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3" w:type="dxa"/>
          </w:tcPr>
          <w:p w14:paraId="49A0C1FC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03</w:t>
            </w:r>
          </w:p>
        </w:tc>
        <w:tc>
          <w:tcPr>
            <w:tcW w:w="833" w:type="dxa"/>
          </w:tcPr>
          <w:p w14:paraId="373ECCD2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2" w:type="dxa"/>
          </w:tcPr>
          <w:p w14:paraId="7F4459D2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NA</w:t>
            </w:r>
          </w:p>
        </w:tc>
        <w:tc>
          <w:tcPr>
            <w:tcW w:w="833" w:type="dxa"/>
          </w:tcPr>
          <w:p w14:paraId="7C36BCB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NA</w:t>
            </w:r>
          </w:p>
        </w:tc>
        <w:tc>
          <w:tcPr>
            <w:tcW w:w="833" w:type="dxa"/>
          </w:tcPr>
          <w:p w14:paraId="5AF2497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12</w:t>
            </w:r>
          </w:p>
        </w:tc>
        <w:tc>
          <w:tcPr>
            <w:tcW w:w="833" w:type="dxa"/>
          </w:tcPr>
          <w:p w14:paraId="1BFA233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2311803C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9560C00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SK674</w:t>
            </w:r>
          </w:p>
        </w:tc>
        <w:tc>
          <w:tcPr>
            <w:tcW w:w="855" w:type="dxa"/>
          </w:tcPr>
          <w:p w14:paraId="7517572E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spn16</w:t>
            </w:r>
          </w:p>
        </w:tc>
        <w:tc>
          <w:tcPr>
            <w:tcW w:w="855" w:type="dxa"/>
          </w:tcPr>
          <w:p w14:paraId="1B78713B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1130" w:type="dxa"/>
          </w:tcPr>
          <w:p w14:paraId="769C9F1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piratory</w:t>
            </w:r>
          </w:p>
        </w:tc>
        <w:tc>
          <w:tcPr>
            <w:tcW w:w="1417" w:type="dxa"/>
          </w:tcPr>
          <w:p w14:paraId="71908AE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23-0-32</w:t>
            </w:r>
          </w:p>
        </w:tc>
        <w:tc>
          <w:tcPr>
            <w:tcW w:w="1276" w:type="dxa"/>
          </w:tcPr>
          <w:p w14:paraId="512D8D7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6</w:t>
            </w:r>
          </w:p>
        </w:tc>
        <w:tc>
          <w:tcPr>
            <w:tcW w:w="832" w:type="dxa"/>
          </w:tcPr>
          <w:p w14:paraId="5B990E6E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33" w:type="dxa"/>
          </w:tcPr>
          <w:p w14:paraId="19CB8A0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3" w:type="dxa"/>
          </w:tcPr>
          <w:p w14:paraId="3079D50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04</w:t>
            </w:r>
          </w:p>
        </w:tc>
        <w:tc>
          <w:tcPr>
            <w:tcW w:w="833" w:type="dxa"/>
          </w:tcPr>
          <w:p w14:paraId="4CEE3BC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2" w:type="dxa"/>
          </w:tcPr>
          <w:p w14:paraId="6A77C05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NA</w:t>
            </w:r>
          </w:p>
        </w:tc>
        <w:tc>
          <w:tcPr>
            <w:tcW w:w="833" w:type="dxa"/>
          </w:tcPr>
          <w:p w14:paraId="0F19D5C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NA</w:t>
            </w:r>
          </w:p>
        </w:tc>
        <w:tc>
          <w:tcPr>
            <w:tcW w:w="833" w:type="dxa"/>
          </w:tcPr>
          <w:p w14:paraId="6D2AA11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NA</w:t>
            </w:r>
          </w:p>
        </w:tc>
        <w:tc>
          <w:tcPr>
            <w:tcW w:w="833" w:type="dxa"/>
          </w:tcPr>
          <w:p w14:paraId="17729D8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NA</w:t>
            </w:r>
          </w:p>
        </w:tc>
      </w:tr>
      <w:tr w:rsidR="00703AD0" w:rsidRPr="007E7F17" w14:paraId="50FAD3DA" w14:textId="77777777" w:rsidTr="00FF0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17148DF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PSPN_269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-03</w:t>
            </w:r>
          </w:p>
        </w:tc>
        <w:tc>
          <w:tcPr>
            <w:tcW w:w="855" w:type="dxa"/>
          </w:tcPr>
          <w:p w14:paraId="2205935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spn17</w:t>
            </w:r>
          </w:p>
        </w:tc>
        <w:tc>
          <w:tcPr>
            <w:tcW w:w="855" w:type="dxa"/>
          </w:tcPr>
          <w:p w14:paraId="4AF3367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00-2</w:t>
            </w:r>
          </w:p>
        </w:tc>
        <w:tc>
          <w:tcPr>
            <w:tcW w:w="1130" w:type="dxa"/>
          </w:tcPr>
          <w:p w14:paraId="6F7D71B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piratory</w:t>
            </w:r>
          </w:p>
        </w:tc>
        <w:tc>
          <w:tcPr>
            <w:tcW w:w="1417" w:type="dxa"/>
          </w:tcPr>
          <w:p w14:paraId="3A801DF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55-60-91</w:t>
            </w:r>
          </w:p>
        </w:tc>
        <w:tc>
          <w:tcPr>
            <w:tcW w:w="1276" w:type="dxa"/>
          </w:tcPr>
          <w:p w14:paraId="600A9E9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4</w:t>
            </w:r>
          </w:p>
        </w:tc>
        <w:tc>
          <w:tcPr>
            <w:tcW w:w="832" w:type="dxa"/>
          </w:tcPr>
          <w:p w14:paraId="1273DFFA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12</w:t>
            </w:r>
          </w:p>
        </w:tc>
        <w:tc>
          <w:tcPr>
            <w:tcW w:w="833" w:type="dxa"/>
          </w:tcPr>
          <w:p w14:paraId="026445BA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3" w:type="dxa"/>
          </w:tcPr>
          <w:p w14:paraId="5BD3A41F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03</w:t>
            </w:r>
          </w:p>
        </w:tc>
        <w:tc>
          <w:tcPr>
            <w:tcW w:w="833" w:type="dxa"/>
          </w:tcPr>
          <w:p w14:paraId="614C11E7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2" w:type="dxa"/>
          </w:tcPr>
          <w:p w14:paraId="3E57B731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NA</w:t>
            </w:r>
          </w:p>
        </w:tc>
        <w:tc>
          <w:tcPr>
            <w:tcW w:w="833" w:type="dxa"/>
          </w:tcPr>
          <w:p w14:paraId="461B985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NA</w:t>
            </w:r>
          </w:p>
        </w:tc>
        <w:tc>
          <w:tcPr>
            <w:tcW w:w="833" w:type="dxa"/>
          </w:tcPr>
          <w:p w14:paraId="2BAFE44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12</w:t>
            </w:r>
          </w:p>
        </w:tc>
        <w:tc>
          <w:tcPr>
            <w:tcW w:w="833" w:type="dxa"/>
          </w:tcPr>
          <w:p w14:paraId="15D6154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6704D84C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19E3F97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2018-F2-3</w:t>
            </w:r>
          </w:p>
        </w:tc>
        <w:tc>
          <w:tcPr>
            <w:tcW w:w="855" w:type="dxa"/>
          </w:tcPr>
          <w:p w14:paraId="6EFA652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spn18</w:t>
            </w:r>
          </w:p>
        </w:tc>
        <w:tc>
          <w:tcPr>
            <w:tcW w:w="855" w:type="dxa"/>
          </w:tcPr>
          <w:p w14:paraId="1708BA6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130" w:type="dxa"/>
          </w:tcPr>
          <w:p w14:paraId="44E3E4D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piratory</w:t>
            </w:r>
          </w:p>
        </w:tc>
        <w:tc>
          <w:tcPr>
            <w:tcW w:w="1417" w:type="dxa"/>
          </w:tcPr>
          <w:p w14:paraId="75CF341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92-4-2</w:t>
            </w:r>
          </w:p>
        </w:tc>
        <w:tc>
          <w:tcPr>
            <w:tcW w:w="1276" w:type="dxa"/>
          </w:tcPr>
          <w:p w14:paraId="290E5FB3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1</w:t>
            </w:r>
          </w:p>
        </w:tc>
        <w:tc>
          <w:tcPr>
            <w:tcW w:w="832" w:type="dxa"/>
          </w:tcPr>
          <w:p w14:paraId="277A2DE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3</w:t>
            </w:r>
          </w:p>
        </w:tc>
        <w:tc>
          <w:tcPr>
            <w:tcW w:w="833" w:type="dxa"/>
          </w:tcPr>
          <w:p w14:paraId="15406CB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3" w:type="dxa"/>
          </w:tcPr>
          <w:p w14:paraId="6396470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03</w:t>
            </w:r>
          </w:p>
        </w:tc>
        <w:tc>
          <w:tcPr>
            <w:tcW w:w="833" w:type="dxa"/>
          </w:tcPr>
          <w:p w14:paraId="172F75AB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2" w:type="dxa"/>
          </w:tcPr>
          <w:p w14:paraId="12C1D55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03</w:t>
            </w:r>
          </w:p>
        </w:tc>
        <w:tc>
          <w:tcPr>
            <w:tcW w:w="833" w:type="dxa"/>
          </w:tcPr>
          <w:p w14:paraId="312281F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3" w:type="dxa"/>
          </w:tcPr>
          <w:p w14:paraId="13E090E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12</w:t>
            </w:r>
          </w:p>
        </w:tc>
        <w:tc>
          <w:tcPr>
            <w:tcW w:w="833" w:type="dxa"/>
          </w:tcPr>
          <w:p w14:paraId="29240C9E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4B86F033" w14:textId="77777777" w:rsidTr="00FF0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FEABFB7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2014</w:t>
            </w: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-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0</w:t>
            </w: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565</w:t>
            </w:r>
          </w:p>
        </w:tc>
        <w:tc>
          <w:tcPr>
            <w:tcW w:w="855" w:type="dxa"/>
          </w:tcPr>
          <w:p w14:paraId="2BC99CBC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spn19</w:t>
            </w:r>
          </w:p>
        </w:tc>
        <w:tc>
          <w:tcPr>
            <w:tcW w:w="855" w:type="dxa"/>
          </w:tcPr>
          <w:p w14:paraId="708E962F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1130" w:type="dxa"/>
          </w:tcPr>
          <w:p w14:paraId="29248AA1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vasive</w:t>
            </w:r>
          </w:p>
        </w:tc>
        <w:tc>
          <w:tcPr>
            <w:tcW w:w="1417" w:type="dxa"/>
          </w:tcPr>
          <w:p w14:paraId="79E6F83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94-121-201</w:t>
            </w:r>
          </w:p>
        </w:tc>
        <w:tc>
          <w:tcPr>
            <w:tcW w:w="1276" w:type="dxa"/>
          </w:tcPr>
          <w:p w14:paraId="2CCD128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0</w:t>
            </w:r>
          </w:p>
        </w:tc>
        <w:tc>
          <w:tcPr>
            <w:tcW w:w="832" w:type="dxa"/>
          </w:tcPr>
          <w:p w14:paraId="524C6F87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33" w:type="dxa"/>
          </w:tcPr>
          <w:p w14:paraId="595F6782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3" w:type="dxa"/>
          </w:tcPr>
          <w:p w14:paraId="3C12BB6C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33" w:type="dxa"/>
          </w:tcPr>
          <w:p w14:paraId="35ACE5D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2" w:type="dxa"/>
          </w:tcPr>
          <w:p w14:paraId="44FB4200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12</w:t>
            </w:r>
          </w:p>
        </w:tc>
        <w:tc>
          <w:tcPr>
            <w:tcW w:w="833" w:type="dxa"/>
          </w:tcPr>
          <w:p w14:paraId="761FD75C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33" w:type="dxa"/>
          </w:tcPr>
          <w:p w14:paraId="3E95CAB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33" w:type="dxa"/>
          </w:tcPr>
          <w:p w14:paraId="138E0C9F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</w:tbl>
    <w:p w14:paraId="12B9B676" w14:textId="77777777" w:rsidR="00703AD0" w:rsidRPr="007E7F17" w:rsidRDefault="00703AD0" w:rsidP="00703AD0">
      <w:pPr>
        <w:pStyle w:val="Ingenafstand"/>
        <w:spacing w:line="360" w:lineRule="auto"/>
        <w:rPr>
          <w:rFonts w:asciiTheme="minorHAnsi" w:hAnsiTheme="minorHAnsi" w:cstheme="minorHAnsi"/>
          <w:bCs/>
          <w:lang w:val="en-GB"/>
        </w:rPr>
      </w:pPr>
    </w:p>
    <w:p w14:paraId="79998FDA" w14:textId="77777777" w:rsidR="00703AD0" w:rsidRDefault="00703AD0" w:rsidP="00703AD0">
      <w:pPr>
        <w:pStyle w:val="Ingenafstand"/>
        <w:spacing w:line="360" w:lineRule="auto"/>
        <w:rPr>
          <w:rFonts w:asciiTheme="minorHAnsi" w:hAnsiTheme="minorHAnsi" w:cstheme="minorHAnsi"/>
          <w:bCs/>
          <w:lang w:val="en-GB"/>
        </w:rPr>
      </w:pPr>
    </w:p>
    <w:p w14:paraId="133086E0" w14:textId="77777777" w:rsidR="00703AD0" w:rsidRDefault="00703AD0" w:rsidP="00703AD0">
      <w:pPr>
        <w:pStyle w:val="Ingenafstand"/>
        <w:spacing w:line="360" w:lineRule="auto"/>
        <w:rPr>
          <w:rFonts w:asciiTheme="minorHAnsi" w:hAnsiTheme="minorHAnsi" w:cstheme="minorHAnsi"/>
          <w:bCs/>
          <w:lang w:val="en-GB"/>
        </w:rPr>
      </w:pPr>
    </w:p>
    <w:sectPr w:rsidR="00703AD0" w:rsidSect="00307EE8">
      <w:headerReference w:type="default" r:id="rId8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99029D" w14:textId="77777777" w:rsidR="00FE6C67" w:rsidRDefault="00FE6C67" w:rsidP="00AF43E4">
      <w:r>
        <w:separator/>
      </w:r>
    </w:p>
  </w:endnote>
  <w:endnote w:type="continuationSeparator" w:id="0">
    <w:p w14:paraId="3FCEAEB6" w14:textId="77777777" w:rsidR="00FE6C67" w:rsidRDefault="00FE6C67" w:rsidP="00AF43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1E0CF5" w14:textId="77777777" w:rsidR="00FE6C67" w:rsidRDefault="00FE6C67" w:rsidP="00AF43E4">
      <w:r>
        <w:separator/>
      </w:r>
    </w:p>
  </w:footnote>
  <w:footnote w:type="continuationSeparator" w:id="0">
    <w:p w14:paraId="07EC9C8E" w14:textId="77777777" w:rsidR="00FE6C67" w:rsidRDefault="00FE6C67" w:rsidP="00AF43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A1CB62" w14:textId="77777777" w:rsidR="0049269F" w:rsidRDefault="0049269F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70C80634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3476F066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4E2070B"/>
    <w:multiLevelType w:val="hybridMultilevel"/>
    <w:tmpl w:val="64DA7454"/>
    <w:lvl w:ilvl="0" w:tplc="B2D66C84">
      <w:start w:val="98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26661E"/>
    <w:multiLevelType w:val="hybridMultilevel"/>
    <w:tmpl w:val="82E044E0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0E73C4"/>
    <w:multiLevelType w:val="hybridMultilevel"/>
    <w:tmpl w:val="9D460F3A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0C3478"/>
    <w:multiLevelType w:val="hybridMultilevel"/>
    <w:tmpl w:val="C2A6D0EC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560BDF"/>
    <w:multiLevelType w:val="hybridMultilevel"/>
    <w:tmpl w:val="BC64B8A6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BF1288"/>
    <w:multiLevelType w:val="hybridMultilevel"/>
    <w:tmpl w:val="576A0482"/>
    <w:lvl w:ilvl="0" w:tplc="C6C63C08">
      <w:start w:val="1"/>
      <w:numFmt w:val="lowerLetter"/>
      <w:lvlText w:val="%1."/>
      <w:lvlJc w:val="left"/>
      <w:pPr>
        <w:ind w:left="16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2380" w:hanging="360"/>
      </w:pPr>
    </w:lvl>
    <w:lvl w:ilvl="2" w:tplc="0406001B" w:tentative="1">
      <w:start w:val="1"/>
      <w:numFmt w:val="lowerRoman"/>
      <w:lvlText w:val="%3."/>
      <w:lvlJc w:val="right"/>
      <w:pPr>
        <w:ind w:left="3100" w:hanging="180"/>
      </w:pPr>
    </w:lvl>
    <w:lvl w:ilvl="3" w:tplc="0406000F" w:tentative="1">
      <w:start w:val="1"/>
      <w:numFmt w:val="decimal"/>
      <w:lvlText w:val="%4."/>
      <w:lvlJc w:val="left"/>
      <w:pPr>
        <w:ind w:left="3820" w:hanging="360"/>
      </w:pPr>
    </w:lvl>
    <w:lvl w:ilvl="4" w:tplc="04060019" w:tentative="1">
      <w:start w:val="1"/>
      <w:numFmt w:val="lowerLetter"/>
      <w:lvlText w:val="%5."/>
      <w:lvlJc w:val="left"/>
      <w:pPr>
        <w:ind w:left="4540" w:hanging="360"/>
      </w:pPr>
    </w:lvl>
    <w:lvl w:ilvl="5" w:tplc="0406001B" w:tentative="1">
      <w:start w:val="1"/>
      <w:numFmt w:val="lowerRoman"/>
      <w:lvlText w:val="%6."/>
      <w:lvlJc w:val="right"/>
      <w:pPr>
        <w:ind w:left="5260" w:hanging="180"/>
      </w:pPr>
    </w:lvl>
    <w:lvl w:ilvl="6" w:tplc="0406000F" w:tentative="1">
      <w:start w:val="1"/>
      <w:numFmt w:val="decimal"/>
      <w:lvlText w:val="%7."/>
      <w:lvlJc w:val="left"/>
      <w:pPr>
        <w:ind w:left="5980" w:hanging="360"/>
      </w:pPr>
    </w:lvl>
    <w:lvl w:ilvl="7" w:tplc="04060019" w:tentative="1">
      <w:start w:val="1"/>
      <w:numFmt w:val="lowerLetter"/>
      <w:lvlText w:val="%8."/>
      <w:lvlJc w:val="left"/>
      <w:pPr>
        <w:ind w:left="6700" w:hanging="360"/>
      </w:pPr>
    </w:lvl>
    <w:lvl w:ilvl="8" w:tplc="0406001B" w:tentative="1">
      <w:start w:val="1"/>
      <w:numFmt w:val="lowerRoman"/>
      <w:lvlText w:val="%9."/>
      <w:lvlJc w:val="right"/>
      <w:pPr>
        <w:ind w:left="7420" w:hanging="180"/>
      </w:pPr>
    </w:lvl>
  </w:abstractNum>
  <w:abstractNum w:abstractNumId="8" w15:restartNumberingAfterBreak="0">
    <w:nsid w:val="1E9034CE"/>
    <w:multiLevelType w:val="hybridMultilevel"/>
    <w:tmpl w:val="81AABDD0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FF3F06"/>
    <w:multiLevelType w:val="hybridMultilevel"/>
    <w:tmpl w:val="01BAA4E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704982"/>
    <w:multiLevelType w:val="hybridMultilevel"/>
    <w:tmpl w:val="C75A4CC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7F5E07"/>
    <w:multiLevelType w:val="hybridMultilevel"/>
    <w:tmpl w:val="5802996E"/>
    <w:lvl w:ilvl="0" w:tplc="48740C1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46505F"/>
    <w:multiLevelType w:val="hybridMultilevel"/>
    <w:tmpl w:val="576A0482"/>
    <w:lvl w:ilvl="0" w:tplc="C6C63C08">
      <w:start w:val="1"/>
      <w:numFmt w:val="lowerLetter"/>
      <w:lvlText w:val="%1."/>
      <w:lvlJc w:val="left"/>
      <w:pPr>
        <w:ind w:left="16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2380" w:hanging="360"/>
      </w:pPr>
    </w:lvl>
    <w:lvl w:ilvl="2" w:tplc="0406001B" w:tentative="1">
      <w:start w:val="1"/>
      <w:numFmt w:val="lowerRoman"/>
      <w:lvlText w:val="%3."/>
      <w:lvlJc w:val="right"/>
      <w:pPr>
        <w:ind w:left="3100" w:hanging="180"/>
      </w:pPr>
    </w:lvl>
    <w:lvl w:ilvl="3" w:tplc="0406000F" w:tentative="1">
      <w:start w:val="1"/>
      <w:numFmt w:val="decimal"/>
      <w:lvlText w:val="%4."/>
      <w:lvlJc w:val="left"/>
      <w:pPr>
        <w:ind w:left="3820" w:hanging="360"/>
      </w:pPr>
    </w:lvl>
    <w:lvl w:ilvl="4" w:tplc="04060019" w:tentative="1">
      <w:start w:val="1"/>
      <w:numFmt w:val="lowerLetter"/>
      <w:lvlText w:val="%5."/>
      <w:lvlJc w:val="left"/>
      <w:pPr>
        <w:ind w:left="4540" w:hanging="360"/>
      </w:pPr>
    </w:lvl>
    <w:lvl w:ilvl="5" w:tplc="0406001B" w:tentative="1">
      <w:start w:val="1"/>
      <w:numFmt w:val="lowerRoman"/>
      <w:lvlText w:val="%6."/>
      <w:lvlJc w:val="right"/>
      <w:pPr>
        <w:ind w:left="5260" w:hanging="180"/>
      </w:pPr>
    </w:lvl>
    <w:lvl w:ilvl="6" w:tplc="0406000F" w:tentative="1">
      <w:start w:val="1"/>
      <w:numFmt w:val="decimal"/>
      <w:lvlText w:val="%7."/>
      <w:lvlJc w:val="left"/>
      <w:pPr>
        <w:ind w:left="5980" w:hanging="360"/>
      </w:pPr>
    </w:lvl>
    <w:lvl w:ilvl="7" w:tplc="04060019" w:tentative="1">
      <w:start w:val="1"/>
      <w:numFmt w:val="lowerLetter"/>
      <w:lvlText w:val="%8."/>
      <w:lvlJc w:val="left"/>
      <w:pPr>
        <w:ind w:left="6700" w:hanging="360"/>
      </w:pPr>
    </w:lvl>
    <w:lvl w:ilvl="8" w:tplc="0406001B" w:tentative="1">
      <w:start w:val="1"/>
      <w:numFmt w:val="lowerRoman"/>
      <w:lvlText w:val="%9."/>
      <w:lvlJc w:val="right"/>
      <w:pPr>
        <w:ind w:left="7420" w:hanging="180"/>
      </w:pPr>
    </w:lvl>
  </w:abstractNum>
  <w:abstractNum w:abstractNumId="13" w15:restartNumberingAfterBreak="0">
    <w:nsid w:val="40890E69"/>
    <w:multiLevelType w:val="hybridMultilevel"/>
    <w:tmpl w:val="A2EA8A6A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6C7459"/>
    <w:multiLevelType w:val="hybridMultilevel"/>
    <w:tmpl w:val="F8F0B656"/>
    <w:lvl w:ilvl="0" w:tplc="3FD4F9B4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290C51"/>
    <w:multiLevelType w:val="hybridMultilevel"/>
    <w:tmpl w:val="39E46F82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EA43C2"/>
    <w:multiLevelType w:val="hybridMultilevel"/>
    <w:tmpl w:val="28D4C46C"/>
    <w:lvl w:ilvl="0" w:tplc="FD34735C">
      <w:start w:val="20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ED012F3"/>
    <w:multiLevelType w:val="hybridMultilevel"/>
    <w:tmpl w:val="9D460F3A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955FB7"/>
    <w:multiLevelType w:val="hybridMultilevel"/>
    <w:tmpl w:val="7CAA11A6"/>
    <w:lvl w:ilvl="0" w:tplc="F4A623CA">
      <w:start w:val="39"/>
      <w:numFmt w:val="bullet"/>
      <w:lvlText w:val="-"/>
      <w:lvlJc w:val="left"/>
      <w:pPr>
        <w:ind w:left="1080" w:hanging="360"/>
      </w:pPr>
      <w:rPr>
        <w:rFonts w:ascii="Calibri" w:eastAsia="Times New Roman" w:hAnsi="Calibri" w:cstheme="minorHAnsi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6F0D1769"/>
    <w:multiLevelType w:val="hybridMultilevel"/>
    <w:tmpl w:val="9594FCD8"/>
    <w:lvl w:ilvl="0" w:tplc="A5D2087A">
      <w:start w:val="1"/>
      <w:numFmt w:val="lowerLetter"/>
      <w:lvlText w:val="%1)"/>
      <w:lvlJc w:val="left"/>
      <w:pPr>
        <w:ind w:left="1664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2384" w:hanging="360"/>
      </w:pPr>
    </w:lvl>
    <w:lvl w:ilvl="2" w:tplc="0406001B" w:tentative="1">
      <w:start w:val="1"/>
      <w:numFmt w:val="lowerRoman"/>
      <w:lvlText w:val="%3."/>
      <w:lvlJc w:val="right"/>
      <w:pPr>
        <w:ind w:left="3104" w:hanging="180"/>
      </w:pPr>
    </w:lvl>
    <w:lvl w:ilvl="3" w:tplc="0406000F" w:tentative="1">
      <w:start w:val="1"/>
      <w:numFmt w:val="decimal"/>
      <w:lvlText w:val="%4."/>
      <w:lvlJc w:val="left"/>
      <w:pPr>
        <w:ind w:left="3824" w:hanging="360"/>
      </w:pPr>
    </w:lvl>
    <w:lvl w:ilvl="4" w:tplc="04060019" w:tentative="1">
      <w:start w:val="1"/>
      <w:numFmt w:val="lowerLetter"/>
      <w:lvlText w:val="%5."/>
      <w:lvlJc w:val="left"/>
      <w:pPr>
        <w:ind w:left="4544" w:hanging="360"/>
      </w:pPr>
    </w:lvl>
    <w:lvl w:ilvl="5" w:tplc="0406001B" w:tentative="1">
      <w:start w:val="1"/>
      <w:numFmt w:val="lowerRoman"/>
      <w:lvlText w:val="%6."/>
      <w:lvlJc w:val="right"/>
      <w:pPr>
        <w:ind w:left="5264" w:hanging="180"/>
      </w:pPr>
    </w:lvl>
    <w:lvl w:ilvl="6" w:tplc="0406000F" w:tentative="1">
      <w:start w:val="1"/>
      <w:numFmt w:val="decimal"/>
      <w:lvlText w:val="%7."/>
      <w:lvlJc w:val="left"/>
      <w:pPr>
        <w:ind w:left="5984" w:hanging="360"/>
      </w:pPr>
    </w:lvl>
    <w:lvl w:ilvl="7" w:tplc="04060019" w:tentative="1">
      <w:start w:val="1"/>
      <w:numFmt w:val="lowerLetter"/>
      <w:lvlText w:val="%8."/>
      <w:lvlJc w:val="left"/>
      <w:pPr>
        <w:ind w:left="6704" w:hanging="360"/>
      </w:pPr>
    </w:lvl>
    <w:lvl w:ilvl="8" w:tplc="0406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20" w15:restartNumberingAfterBreak="0">
    <w:nsid w:val="77553853"/>
    <w:multiLevelType w:val="hybridMultilevel"/>
    <w:tmpl w:val="67884024"/>
    <w:lvl w:ilvl="0" w:tplc="A18CE8E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6"/>
  </w:num>
  <w:num w:numId="3">
    <w:abstractNumId w:val="14"/>
  </w:num>
  <w:num w:numId="4">
    <w:abstractNumId w:val="5"/>
  </w:num>
  <w:num w:numId="5">
    <w:abstractNumId w:val="12"/>
  </w:num>
  <w:num w:numId="6">
    <w:abstractNumId w:val="19"/>
  </w:num>
  <w:num w:numId="7">
    <w:abstractNumId w:val="15"/>
  </w:num>
  <w:num w:numId="8">
    <w:abstractNumId w:val="11"/>
  </w:num>
  <w:num w:numId="9">
    <w:abstractNumId w:val="20"/>
  </w:num>
  <w:num w:numId="10">
    <w:abstractNumId w:val="4"/>
  </w:num>
  <w:num w:numId="11">
    <w:abstractNumId w:val="13"/>
  </w:num>
  <w:num w:numId="12">
    <w:abstractNumId w:val="17"/>
  </w:num>
  <w:num w:numId="13">
    <w:abstractNumId w:val="18"/>
  </w:num>
  <w:num w:numId="14">
    <w:abstractNumId w:val="8"/>
  </w:num>
  <w:num w:numId="15">
    <w:abstractNumId w:val="10"/>
  </w:num>
  <w:num w:numId="16">
    <w:abstractNumId w:val="9"/>
  </w:num>
  <w:num w:numId="17">
    <w:abstractNumId w:val="6"/>
  </w:num>
  <w:num w:numId="18">
    <w:abstractNumId w:val="1"/>
  </w:num>
  <w:num w:numId="19">
    <w:abstractNumId w:val="0"/>
  </w:num>
  <w:num w:numId="20">
    <w:abstractNumId w:val="3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5E30"/>
    <w:rsid w:val="00003756"/>
    <w:rsid w:val="000041F3"/>
    <w:rsid w:val="00004B65"/>
    <w:rsid w:val="00007585"/>
    <w:rsid w:val="00010AFB"/>
    <w:rsid w:val="00011733"/>
    <w:rsid w:val="0001199C"/>
    <w:rsid w:val="00013C10"/>
    <w:rsid w:val="00013C2D"/>
    <w:rsid w:val="00014D19"/>
    <w:rsid w:val="00015371"/>
    <w:rsid w:val="00016549"/>
    <w:rsid w:val="00017D0A"/>
    <w:rsid w:val="00021A8A"/>
    <w:rsid w:val="00024384"/>
    <w:rsid w:val="000277BC"/>
    <w:rsid w:val="0002785A"/>
    <w:rsid w:val="00030CE6"/>
    <w:rsid w:val="00034132"/>
    <w:rsid w:val="00034D6B"/>
    <w:rsid w:val="000356C7"/>
    <w:rsid w:val="000362F3"/>
    <w:rsid w:val="000379D1"/>
    <w:rsid w:val="0004394B"/>
    <w:rsid w:val="0004493D"/>
    <w:rsid w:val="00044CC5"/>
    <w:rsid w:val="000472E1"/>
    <w:rsid w:val="000478D5"/>
    <w:rsid w:val="000530BF"/>
    <w:rsid w:val="00055739"/>
    <w:rsid w:val="00057011"/>
    <w:rsid w:val="00066324"/>
    <w:rsid w:val="00073DD7"/>
    <w:rsid w:val="00080137"/>
    <w:rsid w:val="00081E30"/>
    <w:rsid w:val="00087AE3"/>
    <w:rsid w:val="000921A7"/>
    <w:rsid w:val="00093B09"/>
    <w:rsid w:val="00096276"/>
    <w:rsid w:val="000A0942"/>
    <w:rsid w:val="000A25E0"/>
    <w:rsid w:val="000A2E79"/>
    <w:rsid w:val="000A4347"/>
    <w:rsid w:val="000B1176"/>
    <w:rsid w:val="000B15F9"/>
    <w:rsid w:val="000B231B"/>
    <w:rsid w:val="000B48DC"/>
    <w:rsid w:val="000C0489"/>
    <w:rsid w:val="000C0D6A"/>
    <w:rsid w:val="000C0D79"/>
    <w:rsid w:val="000C130D"/>
    <w:rsid w:val="000C4FCE"/>
    <w:rsid w:val="000C692E"/>
    <w:rsid w:val="000D0457"/>
    <w:rsid w:val="000D14C2"/>
    <w:rsid w:val="000D179B"/>
    <w:rsid w:val="000D1B5B"/>
    <w:rsid w:val="000D4630"/>
    <w:rsid w:val="000D47DA"/>
    <w:rsid w:val="000D7583"/>
    <w:rsid w:val="000D7937"/>
    <w:rsid w:val="000E3547"/>
    <w:rsid w:val="000E3A3F"/>
    <w:rsid w:val="000E6470"/>
    <w:rsid w:val="000E7090"/>
    <w:rsid w:val="000F4955"/>
    <w:rsid w:val="000F6215"/>
    <w:rsid w:val="000F6F81"/>
    <w:rsid w:val="001002E1"/>
    <w:rsid w:val="00102F30"/>
    <w:rsid w:val="00102FC7"/>
    <w:rsid w:val="00104665"/>
    <w:rsid w:val="0011070D"/>
    <w:rsid w:val="0011157C"/>
    <w:rsid w:val="00120813"/>
    <w:rsid w:val="00121E9C"/>
    <w:rsid w:val="0012215B"/>
    <w:rsid w:val="001274E4"/>
    <w:rsid w:val="0013059A"/>
    <w:rsid w:val="001328B6"/>
    <w:rsid w:val="00132B50"/>
    <w:rsid w:val="00132BEA"/>
    <w:rsid w:val="00133901"/>
    <w:rsid w:val="0013613A"/>
    <w:rsid w:val="001423E6"/>
    <w:rsid w:val="00142495"/>
    <w:rsid w:val="00143FF3"/>
    <w:rsid w:val="00145D09"/>
    <w:rsid w:val="00146001"/>
    <w:rsid w:val="00152DA3"/>
    <w:rsid w:val="00156706"/>
    <w:rsid w:val="00162325"/>
    <w:rsid w:val="0017068F"/>
    <w:rsid w:val="00171A0F"/>
    <w:rsid w:val="00171BAA"/>
    <w:rsid w:val="00172306"/>
    <w:rsid w:val="0017264D"/>
    <w:rsid w:val="001816E0"/>
    <w:rsid w:val="001852C2"/>
    <w:rsid w:val="00186571"/>
    <w:rsid w:val="0018679A"/>
    <w:rsid w:val="00186AE7"/>
    <w:rsid w:val="00187BFA"/>
    <w:rsid w:val="00190F15"/>
    <w:rsid w:val="00192B4D"/>
    <w:rsid w:val="00194EF0"/>
    <w:rsid w:val="00196535"/>
    <w:rsid w:val="001A0060"/>
    <w:rsid w:val="001A1DCE"/>
    <w:rsid w:val="001A2802"/>
    <w:rsid w:val="001A52C3"/>
    <w:rsid w:val="001A5691"/>
    <w:rsid w:val="001A683F"/>
    <w:rsid w:val="001A737F"/>
    <w:rsid w:val="001A73D8"/>
    <w:rsid w:val="001A7F9B"/>
    <w:rsid w:val="001B150D"/>
    <w:rsid w:val="001B39E4"/>
    <w:rsid w:val="001B4F2A"/>
    <w:rsid w:val="001B6E02"/>
    <w:rsid w:val="001C79E8"/>
    <w:rsid w:val="001D0DBF"/>
    <w:rsid w:val="001D19E7"/>
    <w:rsid w:val="001D615C"/>
    <w:rsid w:val="001D75FA"/>
    <w:rsid w:val="001E098F"/>
    <w:rsid w:val="001E1945"/>
    <w:rsid w:val="001E1EC7"/>
    <w:rsid w:val="001E57FE"/>
    <w:rsid w:val="001E6F66"/>
    <w:rsid w:val="001F0BC9"/>
    <w:rsid w:val="001F2091"/>
    <w:rsid w:val="001F2524"/>
    <w:rsid w:val="001F5184"/>
    <w:rsid w:val="002072DA"/>
    <w:rsid w:val="00207D84"/>
    <w:rsid w:val="00214BEC"/>
    <w:rsid w:val="0021525E"/>
    <w:rsid w:val="0021567A"/>
    <w:rsid w:val="00217741"/>
    <w:rsid w:val="00222C26"/>
    <w:rsid w:val="00225A92"/>
    <w:rsid w:val="00226D3F"/>
    <w:rsid w:val="002279D7"/>
    <w:rsid w:val="00230437"/>
    <w:rsid w:val="00231922"/>
    <w:rsid w:val="00234041"/>
    <w:rsid w:val="00236564"/>
    <w:rsid w:val="002378C2"/>
    <w:rsid w:val="00241A23"/>
    <w:rsid w:val="00241B26"/>
    <w:rsid w:val="00242CDA"/>
    <w:rsid w:val="00244F39"/>
    <w:rsid w:val="00250208"/>
    <w:rsid w:val="0025338C"/>
    <w:rsid w:val="00256559"/>
    <w:rsid w:val="00256D8E"/>
    <w:rsid w:val="0025708B"/>
    <w:rsid w:val="002604AF"/>
    <w:rsid w:val="00260761"/>
    <w:rsid w:val="00260F5C"/>
    <w:rsid w:val="00263E73"/>
    <w:rsid w:val="0026457E"/>
    <w:rsid w:val="002729F7"/>
    <w:rsid w:val="00273E68"/>
    <w:rsid w:val="00274F76"/>
    <w:rsid w:val="00280F7C"/>
    <w:rsid w:val="00284E90"/>
    <w:rsid w:val="00285C02"/>
    <w:rsid w:val="00285E32"/>
    <w:rsid w:val="00286CA1"/>
    <w:rsid w:val="00286E05"/>
    <w:rsid w:val="00286F77"/>
    <w:rsid w:val="00291B4C"/>
    <w:rsid w:val="00292D98"/>
    <w:rsid w:val="002960BB"/>
    <w:rsid w:val="00296631"/>
    <w:rsid w:val="002A0533"/>
    <w:rsid w:val="002A1DFC"/>
    <w:rsid w:val="002A49CE"/>
    <w:rsid w:val="002A6667"/>
    <w:rsid w:val="002B5F98"/>
    <w:rsid w:val="002B62E2"/>
    <w:rsid w:val="002B791F"/>
    <w:rsid w:val="002C0205"/>
    <w:rsid w:val="002C1DDD"/>
    <w:rsid w:val="002C1E03"/>
    <w:rsid w:val="002C417F"/>
    <w:rsid w:val="002C49D1"/>
    <w:rsid w:val="002C5867"/>
    <w:rsid w:val="002D53FB"/>
    <w:rsid w:val="002D7B65"/>
    <w:rsid w:val="002E0CA9"/>
    <w:rsid w:val="002F2621"/>
    <w:rsid w:val="002F7CA2"/>
    <w:rsid w:val="00300EBD"/>
    <w:rsid w:val="003011D1"/>
    <w:rsid w:val="003046C5"/>
    <w:rsid w:val="00307EE8"/>
    <w:rsid w:val="00315CE8"/>
    <w:rsid w:val="00316409"/>
    <w:rsid w:val="0032026C"/>
    <w:rsid w:val="00320371"/>
    <w:rsid w:val="00320FD1"/>
    <w:rsid w:val="00322D8F"/>
    <w:rsid w:val="003235C0"/>
    <w:rsid w:val="00323F7A"/>
    <w:rsid w:val="003252CB"/>
    <w:rsid w:val="00325E44"/>
    <w:rsid w:val="003273FF"/>
    <w:rsid w:val="00332F04"/>
    <w:rsid w:val="00332F8E"/>
    <w:rsid w:val="00335E30"/>
    <w:rsid w:val="003362E5"/>
    <w:rsid w:val="003377A7"/>
    <w:rsid w:val="00340039"/>
    <w:rsid w:val="003424AD"/>
    <w:rsid w:val="00345854"/>
    <w:rsid w:val="00347051"/>
    <w:rsid w:val="0034710F"/>
    <w:rsid w:val="00350406"/>
    <w:rsid w:val="00350D2C"/>
    <w:rsid w:val="00355DE8"/>
    <w:rsid w:val="003579DF"/>
    <w:rsid w:val="003602A8"/>
    <w:rsid w:val="00362731"/>
    <w:rsid w:val="00364D09"/>
    <w:rsid w:val="0037021C"/>
    <w:rsid w:val="00370731"/>
    <w:rsid w:val="003715BF"/>
    <w:rsid w:val="00371780"/>
    <w:rsid w:val="00371B60"/>
    <w:rsid w:val="003724B6"/>
    <w:rsid w:val="003739F1"/>
    <w:rsid w:val="003747C3"/>
    <w:rsid w:val="00375A75"/>
    <w:rsid w:val="00376170"/>
    <w:rsid w:val="003803A7"/>
    <w:rsid w:val="0038158A"/>
    <w:rsid w:val="003830CC"/>
    <w:rsid w:val="0038357C"/>
    <w:rsid w:val="00386F83"/>
    <w:rsid w:val="003906A6"/>
    <w:rsid w:val="003909BF"/>
    <w:rsid w:val="0039147A"/>
    <w:rsid w:val="00392FDF"/>
    <w:rsid w:val="00396508"/>
    <w:rsid w:val="003A1BBC"/>
    <w:rsid w:val="003A58BF"/>
    <w:rsid w:val="003A6B1E"/>
    <w:rsid w:val="003A6C12"/>
    <w:rsid w:val="003B0617"/>
    <w:rsid w:val="003B217D"/>
    <w:rsid w:val="003B27F5"/>
    <w:rsid w:val="003B30E2"/>
    <w:rsid w:val="003B5487"/>
    <w:rsid w:val="003B6A3D"/>
    <w:rsid w:val="003C052D"/>
    <w:rsid w:val="003C111B"/>
    <w:rsid w:val="003C2451"/>
    <w:rsid w:val="003C269F"/>
    <w:rsid w:val="003C284E"/>
    <w:rsid w:val="003C2F16"/>
    <w:rsid w:val="003C419C"/>
    <w:rsid w:val="003C6106"/>
    <w:rsid w:val="003C7107"/>
    <w:rsid w:val="003C7C24"/>
    <w:rsid w:val="003C7CC2"/>
    <w:rsid w:val="003D03DC"/>
    <w:rsid w:val="003D4F6A"/>
    <w:rsid w:val="003D5E57"/>
    <w:rsid w:val="003E0318"/>
    <w:rsid w:val="003E1139"/>
    <w:rsid w:val="003E521A"/>
    <w:rsid w:val="003E5FAA"/>
    <w:rsid w:val="003E6000"/>
    <w:rsid w:val="003E7944"/>
    <w:rsid w:val="003F0A49"/>
    <w:rsid w:val="003F1099"/>
    <w:rsid w:val="003F442A"/>
    <w:rsid w:val="003F5E7F"/>
    <w:rsid w:val="003F6DC6"/>
    <w:rsid w:val="003F708C"/>
    <w:rsid w:val="00402290"/>
    <w:rsid w:val="00403E19"/>
    <w:rsid w:val="00403F09"/>
    <w:rsid w:val="00403F53"/>
    <w:rsid w:val="00404777"/>
    <w:rsid w:val="00404FDE"/>
    <w:rsid w:val="00406EFF"/>
    <w:rsid w:val="004104D1"/>
    <w:rsid w:val="0041077A"/>
    <w:rsid w:val="00413B48"/>
    <w:rsid w:val="00414E0D"/>
    <w:rsid w:val="004164EA"/>
    <w:rsid w:val="00416C83"/>
    <w:rsid w:val="00416DB4"/>
    <w:rsid w:val="004177EC"/>
    <w:rsid w:val="00417ACF"/>
    <w:rsid w:val="00423F94"/>
    <w:rsid w:val="00424B6C"/>
    <w:rsid w:val="00425817"/>
    <w:rsid w:val="0042636F"/>
    <w:rsid w:val="00426499"/>
    <w:rsid w:val="0042755F"/>
    <w:rsid w:val="0044176B"/>
    <w:rsid w:val="00443C35"/>
    <w:rsid w:val="00446C50"/>
    <w:rsid w:val="00446E9D"/>
    <w:rsid w:val="00450A2F"/>
    <w:rsid w:val="004558E3"/>
    <w:rsid w:val="00457144"/>
    <w:rsid w:val="00461D35"/>
    <w:rsid w:val="00463278"/>
    <w:rsid w:val="00467510"/>
    <w:rsid w:val="00471027"/>
    <w:rsid w:val="00472692"/>
    <w:rsid w:val="00472D4C"/>
    <w:rsid w:val="004810D0"/>
    <w:rsid w:val="004819DF"/>
    <w:rsid w:val="00482153"/>
    <w:rsid w:val="00483B01"/>
    <w:rsid w:val="004876F0"/>
    <w:rsid w:val="004909F1"/>
    <w:rsid w:val="00491DB3"/>
    <w:rsid w:val="0049269F"/>
    <w:rsid w:val="004932D1"/>
    <w:rsid w:val="00495120"/>
    <w:rsid w:val="00497303"/>
    <w:rsid w:val="004A4780"/>
    <w:rsid w:val="004A4D09"/>
    <w:rsid w:val="004A6925"/>
    <w:rsid w:val="004A6FF0"/>
    <w:rsid w:val="004B0AD4"/>
    <w:rsid w:val="004B0B8A"/>
    <w:rsid w:val="004B76DA"/>
    <w:rsid w:val="004B79C7"/>
    <w:rsid w:val="004C29AF"/>
    <w:rsid w:val="004C3341"/>
    <w:rsid w:val="004C6553"/>
    <w:rsid w:val="004D1462"/>
    <w:rsid w:val="004D2D6C"/>
    <w:rsid w:val="004D6580"/>
    <w:rsid w:val="004E11DC"/>
    <w:rsid w:val="004E391E"/>
    <w:rsid w:val="004E56D5"/>
    <w:rsid w:val="004E6A2F"/>
    <w:rsid w:val="004F103D"/>
    <w:rsid w:val="004F2967"/>
    <w:rsid w:val="004F63F6"/>
    <w:rsid w:val="004F7310"/>
    <w:rsid w:val="004F7C11"/>
    <w:rsid w:val="005024F1"/>
    <w:rsid w:val="00502F47"/>
    <w:rsid w:val="00506664"/>
    <w:rsid w:val="005079A2"/>
    <w:rsid w:val="00513279"/>
    <w:rsid w:val="00513E7A"/>
    <w:rsid w:val="0051403E"/>
    <w:rsid w:val="005140FC"/>
    <w:rsid w:val="00521D4E"/>
    <w:rsid w:val="00524F52"/>
    <w:rsid w:val="00525FC2"/>
    <w:rsid w:val="005268EE"/>
    <w:rsid w:val="00527F25"/>
    <w:rsid w:val="005316BF"/>
    <w:rsid w:val="005417F1"/>
    <w:rsid w:val="00545B82"/>
    <w:rsid w:val="00553A0D"/>
    <w:rsid w:val="00554446"/>
    <w:rsid w:val="005546D6"/>
    <w:rsid w:val="0055694D"/>
    <w:rsid w:val="00557AC9"/>
    <w:rsid w:val="00560A1A"/>
    <w:rsid w:val="00560D31"/>
    <w:rsid w:val="00570821"/>
    <w:rsid w:val="0057111F"/>
    <w:rsid w:val="005713C7"/>
    <w:rsid w:val="00571A53"/>
    <w:rsid w:val="00572593"/>
    <w:rsid w:val="005745E1"/>
    <w:rsid w:val="005748F4"/>
    <w:rsid w:val="005749DE"/>
    <w:rsid w:val="00575CD8"/>
    <w:rsid w:val="0058318F"/>
    <w:rsid w:val="00583285"/>
    <w:rsid w:val="00584A57"/>
    <w:rsid w:val="00584FEF"/>
    <w:rsid w:val="00586FF2"/>
    <w:rsid w:val="0058754B"/>
    <w:rsid w:val="005931F1"/>
    <w:rsid w:val="00594C6E"/>
    <w:rsid w:val="005955E3"/>
    <w:rsid w:val="00595D46"/>
    <w:rsid w:val="005A26AF"/>
    <w:rsid w:val="005A754B"/>
    <w:rsid w:val="005B105A"/>
    <w:rsid w:val="005B132A"/>
    <w:rsid w:val="005B1C20"/>
    <w:rsid w:val="005B30A3"/>
    <w:rsid w:val="005C127E"/>
    <w:rsid w:val="005C32BD"/>
    <w:rsid w:val="005C5796"/>
    <w:rsid w:val="005C609F"/>
    <w:rsid w:val="005D16F1"/>
    <w:rsid w:val="005D2A17"/>
    <w:rsid w:val="005D2AEE"/>
    <w:rsid w:val="005D5895"/>
    <w:rsid w:val="005E1776"/>
    <w:rsid w:val="005E2BC7"/>
    <w:rsid w:val="005E2D58"/>
    <w:rsid w:val="005E65E4"/>
    <w:rsid w:val="005E6852"/>
    <w:rsid w:val="005F25C6"/>
    <w:rsid w:val="005F3C9B"/>
    <w:rsid w:val="005F5F9B"/>
    <w:rsid w:val="00604D85"/>
    <w:rsid w:val="00604F4B"/>
    <w:rsid w:val="00605104"/>
    <w:rsid w:val="006105DA"/>
    <w:rsid w:val="006131D4"/>
    <w:rsid w:val="006201A6"/>
    <w:rsid w:val="00621A4B"/>
    <w:rsid w:val="00621E07"/>
    <w:rsid w:val="00623D0C"/>
    <w:rsid w:val="00625DBF"/>
    <w:rsid w:val="00626638"/>
    <w:rsid w:val="006266CD"/>
    <w:rsid w:val="00627FF3"/>
    <w:rsid w:val="00632BBD"/>
    <w:rsid w:val="00635A69"/>
    <w:rsid w:val="00636B30"/>
    <w:rsid w:val="00643B69"/>
    <w:rsid w:val="00644C93"/>
    <w:rsid w:val="00645378"/>
    <w:rsid w:val="0064607C"/>
    <w:rsid w:val="00646206"/>
    <w:rsid w:val="0065212C"/>
    <w:rsid w:val="00654F66"/>
    <w:rsid w:val="006631F9"/>
    <w:rsid w:val="00663782"/>
    <w:rsid w:val="00663F2C"/>
    <w:rsid w:val="00666A0D"/>
    <w:rsid w:val="00667449"/>
    <w:rsid w:val="00670CC8"/>
    <w:rsid w:val="00671B07"/>
    <w:rsid w:val="00686A14"/>
    <w:rsid w:val="00686D49"/>
    <w:rsid w:val="006872E3"/>
    <w:rsid w:val="006873F0"/>
    <w:rsid w:val="006921D2"/>
    <w:rsid w:val="00692BD2"/>
    <w:rsid w:val="00692F09"/>
    <w:rsid w:val="00692FBE"/>
    <w:rsid w:val="006940F8"/>
    <w:rsid w:val="00695192"/>
    <w:rsid w:val="006953FF"/>
    <w:rsid w:val="00696592"/>
    <w:rsid w:val="00697A85"/>
    <w:rsid w:val="00697E1D"/>
    <w:rsid w:val="006A0A7D"/>
    <w:rsid w:val="006B4A95"/>
    <w:rsid w:val="006B4F7A"/>
    <w:rsid w:val="006C06EB"/>
    <w:rsid w:val="006C310F"/>
    <w:rsid w:val="006C49E2"/>
    <w:rsid w:val="006C655A"/>
    <w:rsid w:val="006D0FB1"/>
    <w:rsid w:val="006D5A36"/>
    <w:rsid w:val="006D7B76"/>
    <w:rsid w:val="006E3EF5"/>
    <w:rsid w:val="006E424D"/>
    <w:rsid w:val="006F0638"/>
    <w:rsid w:val="006F113F"/>
    <w:rsid w:val="006F50F8"/>
    <w:rsid w:val="006F6819"/>
    <w:rsid w:val="006F711A"/>
    <w:rsid w:val="007004F3"/>
    <w:rsid w:val="00701D80"/>
    <w:rsid w:val="00703AD0"/>
    <w:rsid w:val="0070597A"/>
    <w:rsid w:val="00710E6C"/>
    <w:rsid w:val="00711DCD"/>
    <w:rsid w:val="0071634A"/>
    <w:rsid w:val="007172B2"/>
    <w:rsid w:val="007220F6"/>
    <w:rsid w:val="007225B9"/>
    <w:rsid w:val="00723FC7"/>
    <w:rsid w:val="00730971"/>
    <w:rsid w:val="0073142D"/>
    <w:rsid w:val="00731985"/>
    <w:rsid w:val="00733ECB"/>
    <w:rsid w:val="00733F81"/>
    <w:rsid w:val="00737ADE"/>
    <w:rsid w:val="00741C06"/>
    <w:rsid w:val="00746FFD"/>
    <w:rsid w:val="00747A9D"/>
    <w:rsid w:val="0075156C"/>
    <w:rsid w:val="00755B00"/>
    <w:rsid w:val="00760F57"/>
    <w:rsid w:val="00760FF0"/>
    <w:rsid w:val="00762246"/>
    <w:rsid w:val="00762A45"/>
    <w:rsid w:val="00763489"/>
    <w:rsid w:val="00763CB8"/>
    <w:rsid w:val="00763F44"/>
    <w:rsid w:val="00771B69"/>
    <w:rsid w:val="00781B2F"/>
    <w:rsid w:val="00782563"/>
    <w:rsid w:val="007827CA"/>
    <w:rsid w:val="00783B52"/>
    <w:rsid w:val="00786DBD"/>
    <w:rsid w:val="007903ED"/>
    <w:rsid w:val="00795CF3"/>
    <w:rsid w:val="00795D70"/>
    <w:rsid w:val="0079613F"/>
    <w:rsid w:val="00797B70"/>
    <w:rsid w:val="007A1351"/>
    <w:rsid w:val="007A1BB6"/>
    <w:rsid w:val="007A1C97"/>
    <w:rsid w:val="007A46D8"/>
    <w:rsid w:val="007A674C"/>
    <w:rsid w:val="007B67C6"/>
    <w:rsid w:val="007C1F7C"/>
    <w:rsid w:val="007C215D"/>
    <w:rsid w:val="007C7786"/>
    <w:rsid w:val="007D10E9"/>
    <w:rsid w:val="007D27E8"/>
    <w:rsid w:val="007D711F"/>
    <w:rsid w:val="007E06BE"/>
    <w:rsid w:val="007E2B30"/>
    <w:rsid w:val="007E3535"/>
    <w:rsid w:val="007E42EB"/>
    <w:rsid w:val="007E5DAB"/>
    <w:rsid w:val="007E7F17"/>
    <w:rsid w:val="007F04C1"/>
    <w:rsid w:val="007F1700"/>
    <w:rsid w:val="007F1A29"/>
    <w:rsid w:val="007F2D2D"/>
    <w:rsid w:val="007F4B4F"/>
    <w:rsid w:val="007F76EF"/>
    <w:rsid w:val="008007AC"/>
    <w:rsid w:val="00803CDF"/>
    <w:rsid w:val="00806FF6"/>
    <w:rsid w:val="0080755A"/>
    <w:rsid w:val="0080787A"/>
    <w:rsid w:val="00817A39"/>
    <w:rsid w:val="0082015C"/>
    <w:rsid w:val="00822272"/>
    <w:rsid w:val="008253EE"/>
    <w:rsid w:val="00826B7D"/>
    <w:rsid w:val="00826F89"/>
    <w:rsid w:val="00827114"/>
    <w:rsid w:val="008274CE"/>
    <w:rsid w:val="00831CB1"/>
    <w:rsid w:val="00832183"/>
    <w:rsid w:val="00834C9F"/>
    <w:rsid w:val="00836E6C"/>
    <w:rsid w:val="0084146B"/>
    <w:rsid w:val="00844BBA"/>
    <w:rsid w:val="00845EBD"/>
    <w:rsid w:val="0084769B"/>
    <w:rsid w:val="00851CDE"/>
    <w:rsid w:val="00852259"/>
    <w:rsid w:val="00852BB4"/>
    <w:rsid w:val="00852F7D"/>
    <w:rsid w:val="00865F5D"/>
    <w:rsid w:val="00867EAE"/>
    <w:rsid w:val="0087004C"/>
    <w:rsid w:val="00871DE2"/>
    <w:rsid w:val="00872679"/>
    <w:rsid w:val="00875932"/>
    <w:rsid w:val="00875B33"/>
    <w:rsid w:val="00876217"/>
    <w:rsid w:val="00883570"/>
    <w:rsid w:val="008838D9"/>
    <w:rsid w:val="008868D7"/>
    <w:rsid w:val="0089178D"/>
    <w:rsid w:val="00895452"/>
    <w:rsid w:val="00896C34"/>
    <w:rsid w:val="008A05FF"/>
    <w:rsid w:val="008A3AC0"/>
    <w:rsid w:val="008A64A5"/>
    <w:rsid w:val="008B4386"/>
    <w:rsid w:val="008B5100"/>
    <w:rsid w:val="008B7BBD"/>
    <w:rsid w:val="008B7F70"/>
    <w:rsid w:val="008C444B"/>
    <w:rsid w:val="008C4CFA"/>
    <w:rsid w:val="008C574A"/>
    <w:rsid w:val="008D0B64"/>
    <w:rsid w:val="008D151B"/>
    <w:rsid w:val="008D4838"/>
    <w:rsid w:val="008D6B65"/>
    <w:rsid w:val="008D7F95"/>
    <w:rsid w:val="008E141D"/>
    <w:rsid w:val="008E420D"/>
    <w:rsid w:val="008E4326"/>
    <w:rsid w:val="008E58F3"/>
    <w:rsid w:val="008E5CB2"/>
    <w:rsid w:val="008E606B"/>
    <w:rsid w:val="008E60F8"/>
    <w:rsid w:val="008E7329"/>
    <w:rsid w:val="008F1B4B"/>
    <w:rsid w:val="008F1EB8"/>
    <w:rsid w:val="008F7CFB"/>
    <w:rsid w:val="009040AE"/>
    <w:rsid w:val="009075CC"/>
    <w:rsid w:val="00915612"/>
    <w:rsid w:val="00916767"/>
    <w:rsid w:val="0092064F"/>
    <w:rsid w:val="00921F67"/>
    <w:rsid w:val="00922E1E"/>
    <w:rsid w:val="009243F9"/>
    <w:rsid w:val="009300B2"/>
    <w:rsid w:val="0093070A"/>
    <w:rsid w:val="009311B6"/>
    <w:rsid w:val="009334D1"/>
    <w:rsid w:val="00934AC9"/>
    <w:rsid w:val="00936815"/>
    <w:rsid w:val="009403B3"/>
    <w:rsid w:val="00941C55"/>
    <w:rsid w:val="00945178"/>
    <w:rsid w:val="00946478"/>
    <w:rsid w:val="00950E8B"/>
    <w:rsid w:val="00953738"/>
    <w:rsid w:val="00953D19"/>
    <w:rsid w:val="00954F41"/>
    <w:rsid w:val="0095587A"/>
    <w:rsid w:val="00956888"/>
    <w:rsid w:val="00957572"/>
    <w:rsid w:val="00962196"/>
    <w:rsid w:val="009631FE"/>
    <w:rsid w:val="00964E4B"/>
    <w:rsid w:val="009652BF"/>
    <w:rsid w:val="00970446"/>
    <w:rsid w:val="00970D5C"/>
    <w:rsid w:val="00977854"/>
    <w:rsid w:val="009847A6"/>
    <w:rsid w:val="00984DEC"/>
    <w:rsid w:val="009902F7"/>
    <w:rsid w:val="00991217"/>
    <w:rsid w:val="009945BF"/>
    <w:rsid w:val="009A1999"/>
    <w:rsid w:val="009A2D90"/>
    <w:rsid w:val="009A417B"/>
    <w:rsid w:val="009A4E6B"/>
    <w:rsid w:val="009A75DB"/>
    <w:rsid w:val="009B0C62"/>
    <w:rsid w:val="009B1AB3"/>
    <w:rsid w:val="009B4A13"/>
    <w:rsid w:val="009B6078"/>
    <w:rsid w:val="009B79A6"/>
    <w:rsid w:val="009C54C6"/>
    <w:rsid w:val="009C758B"/>
    <w:rsid w:val="009D0D22"/>
    <w:rsid w:val="009D1714"/>
    <w:rsid w:val="009D2C94"/>
    <w:rsid w:val="009D409D"/>
    <w:rsid w:val="009D4908"/>
    <w:rsid w:val="009D573A"/>
    <w:rsid w:val="009E037F"/>
    <w:rsid w:val="009E2799"/>
    <w:rsid w:val="009E6252"/>
    <w:rsid w:val="009E7AB4"/>
    <w:rsid w:val="009E7E06"/>
    <w:rsid w:val="009F0585"/>
    <w:rsid w:val="009F5DE3"/>
    <w:rsid w:val="009F6F56"/>
    <w:rsid w:val="009F772B"/>
    <w:rsid w:val="00A0059D"/>
    <w:rsid w:val="00A00C36"/>
    <w:rsid w:val="00A03506"/>
    <w:rsid w:val="00A0493A"/>
    <w:rsid w:val="00A0632F"/>
    <w:rsid w:val="00A07B4C"/>
    <w:rsid w:val="00A14B85"/>
    <w:rsid w:val="00A16511"/>
    <w:rsid w:val="00A16541"/>
    <w:rsid w:val="00A22187"/>
    <w:rsid w:val="00A23876"/>
    <w:rsid w:val="00A23903"/>
    <w:rsid w:val="00A23FFD"/>
    <w:rsid w:val="00A30381"/>
    <w:rsid w:val="00A306C5"/>
    <w:rsid w:val="00A31545"/>
    <w:rsid w:val="00A34356"/>
    <w:rsid w:val="00A3668E"/>
    <w:rsid w:val="00A37264"/>
    <w:rsid w:val="00A41B12"/>
    <w:rsid w:val="00A43FDF"/>
    <w:rsid w:val="00A449B7"/>
    <w:rsid w:val="00A4639A"/>
    <w:rsid w:val="00A46498"/>
    <w:rsid w:val="00A47A1F"/>
    <w:rsid w:val="00A52134"/>
    <w:rsid w:val="00A561C6"/>
    <w:rsid w:val="00A57128"/>
    <w:rsid w:val="00A60CF3"/>
    <w:rsid w:val="00A61B7C"/>
    <w:rsid w:val="00A65282"/>
    <w:rsid w:val="00A71223"/>
    <w:rsid w:val="00A812AE"/>
    <w:rsid w:val="00A82FDB"/>
    <w:rsid w:val="00A83A58"/>
    <w:rsid w:val="00A86491"/>
    <w:rsid w:val="00A87404"/>
    <w:rsid w:val="00A94C04"/>
    <w:rsid w:val="00A96151"/>
    <w:rsid w:val="00AA16BB"/>
    <w:rsid w:val="00AA4327"/>
    <w:rsid w:val="00AA6209"/>
    <w:rsid w:val="00AA7952"/>
    <w:rsid w:val="00AB0139"/>
    <w:rsid w:val="00AB02B3"/>
    <w:rsid w:val="00AB1600"/>
    <w:rsid w:val="00AB30CB"/>
    <w:rsid w:val="00AB315B"/>
    <w:rsid w:val="00AB4814"/>
    <w:rsid w:val="00AB61E7"/>
    <w:rsid w:val="00AB7E96"/>
    <w:rsid w:val="00AC1EE4"/>
    <w:rsid w:val="00AC4133"/>
    <w:rsid w:val="00AC5180"/>
    <w:rsid w:val="00AC58F1"/>
    <w:rsid w:val="00AC66DF"/>
    <w:rsid w:val="00AC6D50"/>
    <w:rsid w:val="00AD330D"/>
    <w:rsid w:val="00AD33D0"/>
    <w:rsid w:val="00AD696E"/>
    <w:rsid w:val="00AD7ACD"/>
    <w:rsid w:val="00AE1910"/>
    <w:rsid w:val="00AE21E1"/>
    <w:rsid w:val="00AE2383"/>
    <w:rsid w:val="00AE3CBB"/>
    <w:rsid w:val="00AE47F7"/>
    <w:rsid w:val="00AE58B9"/>
    <w:rsid w:val="00AE7229"/>
    <w:rsid w:val="00AE7D4C"/>
    <w:rsid w:val="00AF43E4"/>
    <w:rsid w:val="00B12C10"/>
    <w:rsid w:val="00B14B9D"/>
    <w:rsid w:val="00B15F0B"/>
    <w:rsid w:val="00B15FA6"/>
    <w:rsid w:val="00B16250"/>
    <w:rsid w:val="00B21B8C"/>
    <w:rsid w:val="00B21D8F"/>
    <w:rsid w:val="00B23FEC"/>
    <w:rsid w:val="00B24416"/>
    <w:rsid w:val="00B26E9D"/>
    <w:rsid w:val="00B26F07"/>
    <w:rsid w:val="00B311F1"/>
    <w:rsid w:val="00B344AA"/>
    <w:rsid w:val="00B3483E"/>
    <w:rsid w:val="00B34F8F"/>
    <w:rsid w:val="00B356FF"/>
    <w:rsid w:val="00B41796"/>
    <w:rsid w:val="00B420E0"/>
    <w:rsid w:val="00B46A3D"/>
    <w:rsid w:val="00B50CD5"/>
    <w:rsid w:val="00B52F78"/>
    <w:rsid w:val="00B53D02"/>
    <w:rsid w:val="00B60765"/>
    <w:rsid w:val="00B63517"/>
    <w:rsid w:val="00B657F5"/>
    <w:rsid w:val="00B70016"/>
    <w:rsid w:val="00B71418"/>
    <w:rsid w:val="00B72C32"/>
    <w:rsid w:val="00B76508"/>
    <w:rsid w:val="00B76A81"/>
    <w:rsid w:val="00B7775F"/>
    <w:rsid w:val="00B77D5B"/>
    <w:rsid w:val="00B82156"/>
    <w:rsid w:val="00B872A2"/>
    <w:rsid w:val="00B95188"/>
    <w:rsid w:val="00B9629D"/>
    <w:rsid w:val="00BA0B93"/>
    <w:rsid w:val="00BA282F"/>
    <w:rsid w:val="00BA5153"/>
    <w:rsid w:val="00BA5184"/>
    <w:rsid w:val="00BA694D"/>
    <w:rsid w:val="00BA7629"/>
    <w:rsid w:val="00BB4278"/>
    <w:rsid w:val="00BB5CF1"/>
    <w:rsid w:val="00BB6C73"/>
    <w:rsid w:val="00BC0EDC"/>
    <w:rsid w:val="00BC1639"/>
    <w:rsid w:val="00BC1DBD"/>
    <w:rsid w:val="00BC5ADD"/>
    <w:rsid w:val="00BD0A60"/>
    <w:rsid w:val="00BD25F0"/>
    <w:rsid w:val="00BD2BDD"/>
    <w:rsid w:val="00BD4E35"/>
    <w:rsid w:val="00BD7A51"/>
    <w:rsid w:val="00BE0AF4"/>
    <w:rsid w:val="00BE1A3B"/>
    <w:rsid w:val="00BE2F80"/>
    <w:rsid w:val="00BE5183"/>
    <w:rsid w:val="00BF1325"/>
    <w:rsid w:val="00BF408D"/>
    <w:rsid w:val="00C00366"/>
    <w:rsid w:val="00C028BF"/>
    <w:rsid w:val="00C03572"/>
    <w:rsid w:val="00C03E9E"/>
    <w:rsid w:val="00C12D94"/>
    <w:rsid w:val="00C12E3B"/>
    <w:rsid w:val="00C145C7"/>
    <w:rsid w:val="00C16F8B"/>
    <w:rsid w:val="00C177DE"/>
    <w:rsid w:val="00C2118C"/>
    <w:rsid w:val="00C2237E"/>
    <w:rsid w:val="00C225EB"/>
    <w:rsid w:val="00C24B78"/>
    <w:rsid w:val="00C251BD"/>
    <w:rsid w:val="00C253E8"/>
    <w:rsid w:val="00C25AD1"/>
    <w:rsid w:val="00C3027F"/>
    <w:rsid w:val="00C30802"/>
    <w:rsid w:val="00C3141B"/>
    <w:rsid w:val="00C32545"/>
    <w:rsid w:val="00C3535D"/>
    <w:rsid w:val="00C35EBB"/>
    <w:rsid w:val="00C36C6A"/>
    <w:rsid w:val="00C4030D"/>
    <w:rsid w:val="00C46307"/>
    <w:rsid w:val="00C53FF2"/>
    <w:rsid w:val="00C54594"/>
    <w:rsid w:val="00C57258"/>
    <w:rsid w:val="00C64158"/>
    <w:rsid w:val="00C6571B"/>
    <w:rsid w:val="00C65999"/>
    <w:rsid w:val="00C672A8"/>
    <w:rsid w:val="00C7094C"/>
    <w:rsid w:val="00C7135F"/>
    <w:rsid w:val="00C72100"/>
    <w:rsid w:val="00C73044"/>
    <w:rsid w:val="00C807B1"/>
    <w:rsid w:val="00C80D9D"/>
    <w:rsid w:val="00C81001"/>
    <w:rsid w:val="00C8293C"/>
    <w:rsid w:val="00C85391"/>
    <w:rsid w:val="00C86266"/>
    <w:rsid w:val="00C8736A"/>
    <w:rsid w:val="00C95FD2"/>
    <w:rsid w:val="00C96C4B"/>
    <w:rsid w:val="00CA0D35"/>
    <w:rsid w:val="00CA3E86"/>
    <w:rsid w:val="00CA4798"/>
    <w:rsid w:val="00CA4FD6"/>
    <w:rsid w:val="00CA5197"/>
    <w:rsid w:val="00CA587D"/>
    <w:rsid w:val="00CA59A7"/>
    <w:rsid w:val="00CA7AC5"/>
    <w:rsid w:val="00CB2DBB"/>
    <w:rsid w:val="00CB31E1"/>
    <w:rsid w:val="00CB359E"/>
    <w:rsid w:val="00CC04DD"/>
    <w:rsid w:val="00CC50CF"/>
    <w:rsid w:val="00CC6808"/>
    <w:rsid w:val="00CD1EFF"/>
    <w:rsid w:val="00CD2DB5"/>
    <w:rsid w:val="00CD3A41"/>
    <w:rsid w:val="00CD6647"/>
    <w:rsid w:val="00CE1DBE"/>
    <w:rsid w:val="00CE358A"/>
    <w:rsid w:val="00CE48D6"/>
    <w:rsid w:val="00CE7E3D"/>
    <w:rsid w:val="00CF5B6F"/>
    <w:rsid w:val="00D01BE0"/>
    <w:rsid w:val="00D0259C"/>
    <w:rsid w:val="00D0296A"/>
    <w:rsid w:val="00D053E9"/>
    <w:rsid w:val="00D07FC7"/>
    <w:rsid w:val="00D118D8"/>
    <w:rsid w:val="00D14837"/>
    <w:rsid w:val="00D15DDD"/>
    <w:rsid w:val="00D2069F"/>
    <w:rsid w:val="00D216B3"/>
    <w:rsid w:val="00D21A60"/>
    <w:rsid w:val="00D25992"/>
    <w:rsid w:val="00D273BE"/>
    <w:rsid w:val="00D3200E"/>
    <w:rsid w:val="00D3298C"/>
    <w:rsid w:val="00D33AAB"/>
    <w:rsid w:val="00D36979"/>
    <w:rsid w:val="00D41774"/>
    <w:rsid w:val="00D441B2"/>
    <w:rsid w:val="00D44736"/>
    <w:rsid w:val="00D44A62"/>
    <w:rsid w:val="00D44E22"/>
    <w:rsid w:val="00D50F14"/>
    <w:rsid w:val="00D50FBC"/>
    <w:rsid w:val="00D53C22"/>
    <w:rsid w:val="00D56E50"/>
    <w:rsid w:val="00D62B05"/>
    <w:rsid w:val="00D63AFB"/>
    <w:rsid w:val="00D668EB"/>
    <w:rsid w:val="00D66F1C"/>
    <w:rsid w:val="00D67442"/>
    <w:rsid w:val="00D707F9"/>
    <w:rsid w:val="00D72E87"/>
    <w:rsid w:val="00D7376C"/>
    <w:rsid w:val="00D74674"/>
    <w:rsid w:val="00D74ED8"/>
    <w:rsid w:val="00D800B2"/>
    <w:rsid w:val="00D8084B"/>
    <w:rsid w:val="00D83B16"/>
    <w:rsid w:val="00D86A65"/>
    <w:rsid w:val="00D91681"/>
    <w:rsid w:val="00D92D6B"/>
    <w:rsid w:val="00D9514F"/>
    <w:rsid w:val="00D9615E"/>
    <w:rsid w:val="00D971CA"/>
    <w:rsid w:val="00D97C90"/>
    <w:rsid w:val="00DA164E"/>
    <w:rsid w:val="00DA5560"/>
    <w:rsid w:val="00DA5B8C"/>
    <w:rsid w:val="00DB008E"/>
    <w:rsid w:val="00DB155E"/>
    <w:rsid w:val="00DB4A63"/>
    <w:rsid w:val="00DB5C17"/>
    <w:rsid w:val="00DB5DD9"/>
    <w:rsid w:val="00DB64E5"/>
    <w:rsid w:val="00DB7610"/>
    <w:rsid w:val="00DC1432"/>
    <w:rsid w:val="00DC3C34"/>
    <w:rsid w:val="00DD3D7D"/>
    <w:rsid w:val="00DD4B04"/>
    <w:rsid w:val="00DD4C83"/>
    <w:rsid w:val="00DD6F37"/>
    <w:rsid w:val="00DE3378"/>
    <w:rsid w:val="00DE68C5"/>
    <w:rsid w:val="00DF1CC1"/>
    <w:rsid w:val="00DF31A8"/>
    <w:rsid w:val="00DF37F2"/>
    <w:rsid w:val="00DF6D82"/>
    <w:rsid w:val="00E04E15"/>
    <w:rsid w:val="00E05367"/>
    <w:rsid w:val="00E07095"/>
    <w:rsid w:val="00E104B9"/>
    <w:rsid w:val="00E115F3"/>
    <w:rsid w:val="00E16FE0"/>
    <w:rsid w:val="00E230D5"/>
    <w:rsid w:val="00E23E20"/>
    <w:rsid w:val="00E263AE"/>
    <w:rsid w:val="00E26A57"/>
    <w:rsid w:val="00E26F64"/>
    <w:rsid w:val="00E302B3"/>
    <w:rsid w:val="00E30851"/>
    <w:rsid w:val="00E31AF1"/>
    <w:rsid w:val="00E31F5E"/>
    <w:rsid w:val="00E3291C"/>
    <w:rsid w:val="00E32BB0"/>
    <w:rsid w:val="00E32CE5"/>
    <w:rsid w:val="00E3380E"/>
    <w:rsid w:val="00E3580A"/>
    <w:rsid w:val="00E36185"/>
    <w:rsid w:val="00E40A93"/>
    <w:rsid w:val="00E41955"/>
    <w:rsid w:val="00E4330F"/>
    <w:rsid w:val="00E4331B"/>
    <w:rsid w:val="00E44C2B"/>
    <w:rsid w:val="00E52436"/>
    <w:rsid w:val="00E539EC"/>
    <w:rsid w:val="00E56C08"/>
    <w:rsid w:val="00E5796C"/>
    <w:rsid w:val="00E60C2B"/>
    <w:rsid w:val="00E61B14"/>
    <w:rsid w:val="00E62134"/>
    <w:rsid w:val="00E623B4"/>
    <w:rsid w:val="00E725D1"/>
    <w:rsid w:val="00E75AE2"/>
    <w:rsid w:val="00E77A83"/>
    <w:rsid w:val="00E83F46"/>
    <w:rsid w:val="00E84A82"/>
    <w:rsid w:val="00E861C4"/>
    <w:rsid w:val="00E87D4F"/>
    <w:rsid w:val="00E902AA"/>
    <w:rsid w:val="00E918DE"/>
    <w:rsid w:val="00E91F0B"/>
    <w:rsid w:val="00E93186"/>
    <w:rsid w:val="00E938AB"/>
    <w:rsid w:val="00E94433"/>
    <w:rsid w:val="00E94E40"/>
    <w:rsid w:val="00E95A7A"/>
    <w:rsid w:val="00E9606B"/>
    <w:rsid w:val="00EA14E2"/>
    <w:rsid w:val="00EA19C4"/>
    <w:rsid w:val="00EA3FED"/>
    <w:rsid w:val="00EA4EED"/>
    <w:rsid w:val="00EA7078"/>
    <w:rsid w:val="00EB0D9A"/>
    <w:rsid w:val="00EB1630"/>
    <w:rsid w:val="00EB5C25"/>
    <w:rsid w:val="00EB7955"/>
    <w:rsid w:val="00EC34C5"/>
    <w:rsid w:val="00EC50DE"/>
    <w:rsid w:val="00EC57E4"/>
    <w:rsid w:val="00EC5ECE"/>
    <w:rsid w:val="00EC69D5"/>
    <w:rsid w:val="00EC6E45"/>
    <w:rsid w:val="00ED3AB3"/>
    <w:rsid w:val="00ED5B24"/>
    <w:rsid w:val="00ED688F"/>
    <w:rsid w:val="00ED756F"/>
    <w:rsid w:val="00EE1606"/>
    <w:rsid w:val="00EE260E"/>
    <w:rsid w:val="00EE3E17"/>
    <w:rsid w:val="00EE60F6"/>
    <w:rsid w:val="00EE63F7"/>
    <w:rsid w:val="00EE7BCE"/>
    <w:rsid w:val="00EF1426"/>
    <w:rsid w:val="00EF2735"/>
    <w:rsid w:val="00EF56BA"/>
    <w:rsid w:val="00F013DE"/>
    <w:rsid w:val="00F02566"/>
    <w:rsid w:val="00F03404"/>
    <w:rsid w:val="00F03B16"/>
    <w:rsid w:val="00F06075"/>
    <w:rsid w:val="00F06F62"/>
    <w:rsid w:val="00F070BB"/>
    <w:rsid w:val="00F11D7D"/>
    <w:rsid w:val="00F122F0"/>
    <w:rsid w:val="00F13C56"/>
    <w:rsid w:val="00F25275"/>
    <w:rsid w:val="00F261D2"/>
    <w:rsid w:val="00F31183"/>
    <w:rsid w:val="00F3126A"/>
    <w:rsid w:val="00F31CF4"/>
    <w:rsid w:val="00F324EA"/>
    <w:rsid w:val="00F34E5F"/>
    <w:rsid w:val="00F376BF"/>
    <w:rsid w:val="00F41674"/>
    <w:rsid w:val="00F4243C"/>
    <w:rsid w:val="00F43D0F"/>
    <w:rsid w:val="00F4590C"/>
    <w:rsid w:val="00F50233"/>
    <w:rsid w:val="00F542D8"/>
    <w:rsid w:val="00F54433"/>
    <w:rsid w:val="00F57A94"/>
    <w:rsid w:val="00F65BD2"/>
    <w:rsid w:val="00F706AA"/>
    <w:rsid w:val="00F70F3E"/>
    <w:rsid w:val="00F727D3"/>
    <w:rsid w:val="00F732FE"/>
    <w:rsid w:val="00F7364C"/>
    <w:rsid w:val="00F74E70"/>
    <w:rsid w:val="00F7693B"/>
    <w:rsid w:val="00F77877"/>
    <w:rsid w:val="00F84BCC"/>
    <w:rsid w:val="00F870CE"/>
    <w:rsid w:val="00F914F7"/>
    <w:rsid w:val="00F92345"/>
    <w:rsid w:val="00F9282C"/>
    <w:rsid w:val="00F93497"/>
    <w:rsid w:val="00F97508"/>
    <w:rsid w:val="00F97AC9"/>
    <w:rsid w:val="00FA114E"/>
    <w:rsid w:val="00FA1678"/>
    <w:rsid w:val="00FA2F2C"/>
    <w:rsid w:val="00FB0466"/>
    <w:rsid w:val="00FB32FA"/>
    <w:rsid w:val="00FB57FB"/>
    <w:rsid w:val="00FB5D87"/>
    <w:rsid w:val="00FC028D"/>
    <w:rsid w:val="00FC02B1"/>
    <w:rsid w:val="00FC4772"/>
    <w:rsid w:val="00FC70D3"/>
    <w:rsid w:val="00FD17B2"/>
    <w:rsid w:val="00FD3A1D"/>
    <w:rsid w:val="00FD59D8"/>
    <w:rsid w:val="00FD6246"/>
    <w:rsid w:val="00FE06E8"/>
    <w:rsid w:val="00FE0C3A"/>
    <w:rsid w:val="00FE0E04"/>
    <w:rsid w:val="00FE1C5E"/>
    <w:rsid w:val="00FE488D"/>
    <w:rsid w:val="00FE497A"/>
    <w:rsid w:val="00FE4CD4"/>
    <w:rsid w:val="00FE6C67"/>
    <w:rsid w:val="00FE76DC"/>
    <w:rsid w:val="00FF0389"/>
    <w:rsid w:val="00FF4724"/>
    <w:rsid w:val="00FF6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C851605"/>
  <w15:docId w15:val="{95292B7E-8556-4DCD-9D28-F9BE1D934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F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B2441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B2441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B2441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335E30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D0457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D0457"/>
    <w:rPr>
      <w:rFonts w:ascii="Tahoma" w:hAnsi="Tahoma" w:cs="Tahoma"/>
      <w:sz w:val="16"/>
      <w:szCs w:val="16"/>
    </w:rPr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C862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C86266"/>
    <w:rPr>
      <w:rFonts w:ascii="Courier New" w:eastAsia="Times New Roman" w:hAnsi="Courier New" w:cs="Courier New"/>
      <w:sz w:val="24"/>
      <w:szCs w:val="24"/>
      <w:lang w:eastAsia="da-DK"/>
    </w:rPr>
  </w:style>
  <w:style w:type="character" w:customStyle="1" w:styleId="ffline">
    <w:name w:val="ff_line"/>
    <w:basedOn w:val="Standardskrifttypeiafsnit"/>
    <w:rsid w:val="00C86266"/>
  </w:style>
  <w:style w:type="character" w:customStyle="1" w:styleId="highlight">
    <w:name w:val="highlight"/>
    <w:basedOn w:val="Standardskrifttypeiafsnit"/>
    <w:rsid w:val="007D27E8"/>
  </w:style>
  <w:style w:type="character" w:styleId="Hyperlink">
    <w:name w:val="Hyperlink"/>
    <w:basedOn w:val="Standardskrifttypeiafsnit"/>
    <w:uiPriority w:val="99"/>
    <w:unhideWhenUsed/>
    <w:rsid w:val="00364D09"/>
    <w:rPr>
      <w:color w:val="0563C1" w:themeColor="hyperlink"/>
      <w:u w:val="single"/>
    </w:rPr>
  </w:style>
  <w:style w:type="character" w:customStyle="1" w:styleId="Nvn1">
    <w:name w:val="Nævn1"/>
    <w:basedOn w:val="Standardskrifttypeiafsnit"/>
    <w:uiPriority w:val="99"/>
    <w:semiHidden/>
    <w:unhideWhenUsed/>
    <w:rsid w:val="00364D09"/>
    <w:rPr>
      <w:color w:val="2B579A"/>
      <w:shd w:val="clear" w:color="auto" w:fill="E6E6E6"/>
    </w:rPr>
  </w:style>
  <w:style w:type="character" w:styleId="BesgtLink">
    <w:name w:val="FollowedHyperlink"/>
    <w:basedOn w:val="Standardskrifttypeiafsnit"/>
    <w:uiPriority w:val="99"/>
    <w:semiHidden/>
    <w:unhideWhenUsed/>
    <w:rsid w:val="006873F0"/>
    <w:rPr>
      <w:color w:val="954F72" w:themeColor="followedHyperlink"/>
      <w:u w:val="single"/>
    </w:rPr>
  </w:style>
  <w:style w:type="paragraph" w:styleId="Ingenafstand">
    <w:name w:val="No Spacing"/>
    <w:uiPriority w:val="1"/>
    <w:qFormat/>
    <w:rsid w:val="00DB5C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Nvn2">
    <w:name w:val="Nævn2"/>
    <w:basedOn w:val="Standardskrifttypeiafsnit"/>
    <w:uiPriority w:val="99"/>
    <w:semiHidden/>
    <w:unhideWhenUsed/>
    <w:rsid w:val="00A16541"/>
    <w:rPr>
      <w:color w:val="2B579A"/>
      <w:shd w:val="clear" w:color="auto" w:fill="E6E6E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2C49D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2C49D1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2C49D1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C49D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C49D1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AF43E4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AF43E4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AF43E4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AF43E4"/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Ulstomtale">
    <w:name w:val="Unresolved Mention"/>
    <w:basedOn w:val="Standardskrifttypeiafsnit"/>
    <w:uiPriority w:val="99"/>
    <w:semiHidden/>
    <w:unhideWhenUsed/>
    <w:rsid w:val="00BA0B93"/>
    <w:rPr>
      <w:color w:val="605E5C"/>
      <w:shd w:val="clear" w:color="auto" w:fill="E1DFDD"/>
    </w:rPr>
  </w:style>
  <w:style w:type="table" w:styleId="Tabel-Gitter">
    <w:name w:val="Table Grid"/>
    <w:basedOn w:val="Tabel-Normal"/>
    <w:uiPriority w:val="39"/>
    <w:rsid w:val="000F49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lmindeligtabel5">
    <w:name w:val="Plain Table 5"/>
    <w:basedOn w:val="Tabel-Normal"/>
    <w:uiPriority w:val="45"/>
    <w:rsid w:val="000F495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gitter-lys">
    <w:name w:val="Grid Table Light"/>
    <w:basedOn w:val="Tabel-Normal"/>
    <w:uiPriority w:val="40"/>
    <w:rsid w:val="000F495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lmindeligtabel1">
    <w:name w:val="Plain Table 1"/>
    <w:basedOn w:val="Tabel-Normal"/>
    <w:uiPriority w:val="41"/>
    <w:rsid w:val="000F495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tabel2">
    <w:name w:val="Grid Table 2"/>
    <w:basedOn w:val="Tabel-Normal"/>
    <w:uiPriority w:val="47"/>
    <w:rsid w:val="000F495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lmindeligtabel3">
    <w:name w:val="Plain Table 3"/>
    <w:basedOn w:val="Tabel-Normal"/>
    <w:uiPriority w:val="43"/>
    <w:rsid w:val="00145D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2">
    <w:name w:val="Plain Table 2"/>
    <w:basedOn w:val="Tabel-Normal"/>
    <w:uiPriority w:val="42"/>
    <w:rsid w:val="00145D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ittertabel1-lys-farve3">
    <w:name w:val="Grid Table 1 Light Accent 3"/>
    <w:basedOn w:val="Tabel-Normal"/>
    <w:uiPriority w:val="46"/>
    <w:rsid w:val="00AD696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Opstilling-punkttegn">
    <w:name w:val="List Bullet"/>
    <w:basedOn w:val="Normal"/>
    <w:uiPriority w:val="99"/>
    <w:unhideWhenUsed/>
    <w:rsid w:val="00B24416"/>
    <w:pPr>
      <w:numPr>
        <w:numId w:val="18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B24416"/>
    <w:pPr>
      <w:numPr>
        <w:numId w:val="19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B2441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a-DK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B2441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a-DK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B2441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a-DK"/>
    </w:rPr>
  </w:style>
  <w:style w:type="character" w:styleId="Pladsholdertekst">
    <w:name w:val="Placeholder Text"/>
    <w:basedOn w:val="Standardskrifttypeiafsnit"/>
    <w:uiPriority w:val="99"/>
    <w:semiHidden/>
    <w:rsid w:val="00CA587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8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1630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23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3193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996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590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7888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67520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699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4078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48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776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671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420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3394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533810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29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1467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33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3853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17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126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6513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706804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903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2110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39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28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037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2656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57245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886023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5391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16588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57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0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6977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66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8529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149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575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8566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33463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760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3296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75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2917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160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864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6959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429652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661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66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91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491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74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2678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614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1745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6711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44673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56878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39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8113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78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485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236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547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51135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25975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19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8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2145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12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376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739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5824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6111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299402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218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5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6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4690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68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5185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999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0235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5975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733468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957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365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81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4311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8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2472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8234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860634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36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6451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84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1367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19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1581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2152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699809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31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47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04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73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15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4808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1762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1229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99145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92390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79561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711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DB2041-5B1E-4DDF-8355-D2772DD3B6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 Brander Eriksen</dc:creator>
  <cp:keywords/>
  <dc:description/>
  <cp:lastModifiedBy>Helle Brander Eriksen</cp:lastModifiedBy>
  <cp:revision>4</cp:revision>
  <cp:lastPrinted>2022-05-24T14:43:00Z</cp:lastPrinted>
  <dcterms:created xsi:type="dcterms:W3CDTF">2022-08-18T08:20:00Z</dcterms:created>
  <dcterms:modified xsi:type="dcterms:W3CDTF">2023-01-23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linical-microbiology-and-infection</vt:lpwstr>
  </property>
  <property fmtid="{D5CDD505-2E9C-101B-9397-08002B2CF9AE}" pid="11" name="Mendeley Recent Style Name 4_1">
    <vt:lpwstr>Clinical Microbiology and Infection</vt:lpwstr>
  </property>
  <property fmtid="{D5CDD505-2E9C-101B-9397-08002B2CF9AE}" pid="12" name="Mendeley Recent Style Id 5_1">
    <vt:lpwstr>http://www.zotero.org/styles/emerging-infectious-diseases</vt:lpwstr>
  </property>
  <property fmtid="{D5CDD505-2E9C-101B-9397-08002B2CF9AE}" pid="13" name="Mendeley Recent Style Name 5_1">
    <vt:lpwstr>Emerging Infectious Diseases</vt:lpwstr>
  </property>
  <property fmtid="{D5CDD505-2E9C-101B-9397-08002B2CF9AE}" pid="14" name="Mendeley Recent Style Id 6_1">
    <vt:lpwstr>http://www.zotero.org/styles/european-journal-of-clinical-microbiology-and-infectious-diseases</vt:lpwstr>
  </property>
  <property fmtid="{D5CDD505-2E9C-101B-9397-08002B2CF9AE}" pid="15" name="Mendeley Recent Style Name 6_1">
    <vt:lpwstr>European Journal of Clinical Microbiology &amp; Infectious Diseases</vt:lpwstr>
  </property>
  <property fmtid="{D5CDD505-2E9C-101B-9397-08002B2CF9AE}" pid="16" name="Mendeley Recent Style Id 7_1">
    <vt:lpwstr>http://www.zotero.org/styles/journal-of-clinical-virology</vt:lpwstr>
  </property>
  <property fmtid="{D5CDD505-2E9C-101B-9397-08002B2CF9AE}" pid="17" name="Mendeley Recent Style Name 7_1">
    <vt:lpwstr>Journal of Clinical Virology</vt:lpwstr>
  </property>
  <property fmtid="{D5CDD505-2E9C-101B-9397-08002B2CF9AE}" pid="18" name="Mendeley Recent Style Id 8_1">
    <vt:lpwstr>http://www.zotero.org/styles/journal-of-microbiological-methods</vt:lpwstr>
  </property>
  <property fmtid="{D5CDD505-2E9C-101B-9397-08002B2CF9AE}" pid="19" name="Mendeley Recent Style Name 8_1">
    <vt:lpwstr>Journal of Microbiological Methods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1738644-4e88-3d86-a383-1be9f537e917</vt:lpwstr>
  </property>
  <property fmtid="{D5CDD505-2E9C-101B-9397-08002B2CF9AE}" pid="24" name="Mendeley Citation Style_1">
    <vt:lpwstr>http://www.zotero.org/styles/journal-of-clinical-virology</vt:lpwstr>
  </property>
  <property fmtid="{D5CDD505-2E9C-101B-9397-08002B2CF9AE}" pid="25" name="MSIP_Label_7b94a7b8-f06c-4dfe-bdcc-9b548fd58c31_Enabled">
    <vt:lpwstr>true</vt:lpwstr>
  </property>
  <property fmtid="{D5CDD505-2E9C-101B-9397-08002B2CF9AE}" pid="26" name="MSIP_Label_7b94a7b8-f06c-4dfe-bdcc-9b548fd58c31_SetDate">
    <vt:lpwstr>2021-10-19T18:39:21Z</vt:lpwstr>
  </property>
  <property fmtid="{D5CDD505-2E9C-101B-9397-08002B2CF9AE}" pid="27" name="MSIP_Label_7b94a7b8-f06c-4dfe-bdcc-9b548fd58c31_Method">
    <vt:lpwstr>Privileged</vt:lpwstr>
  </property>
  <property fmtid="{D5CDD505-2E9C-101B-9397-08002B2CF9AE}" pid="28" name="MSIP_Label_7b94a7b8-f06c-4dfe-bdcc-9b548fd58c31_Name">
    <vt:lpwstr>7b94a7b8-f06c-4dfe-bdcc-9b548fd58c31</vt:lpwstr>
  </property>
  <property fmtid="{D5CDD505-2E9C-101B-9397-08002B2CF9AE}" pid="29" name="MSIP_Label_7b94a7b8-f06c-4dfe-bdcc-9b548fd58c31_SiteId">
    <vt:lpwstr>9ce70869-60db-44fd-abe8-d2767077fc8f</vt:lpwstr>
  </property>
  <property fmtid="{D5CDD505-2E9C-101B-9397-08002B2CF9AE}" pid="30" name="MSIP_Label_7b94a7b8-f06c-4dfe-bdcc-9b548fd58c31_ActionId">
    <vt:lpwstr>5309b39c-1fac-4abc-97d1-bfe670294f5b</vt:lpwstr>
  </property>
  <property fmtid="{D5CDD505-2E9C-101B-9397-08002B2CF9AE}" pid="31" name="MSIP_Label_7b94a7b8-f06c-4dfe-bdcc-9b548fd58c31_ContentBits">
    <vt:lpwstr>0</vt:lpwstr>
  </property>
</Properties>
</file>